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EBEA5" w14:textId="070C42A8" w:rsidR="00482C3A" w:rsidRDefault="00893FBA" w:rsidP="00F33947">
      <w:pPr>
        <w:pStyle w:val="Heading1"/>
      </w:pPr>
      <w:bookmarkStart w:id="0" w:name="_Toc113486827"/>
      <w:bookmarkStart w:id="1" w:name="_Toc113486858"/>
      <w:r>
        <w:t xml:space="preserve">Supplementary Table 1. </w:t>
      </w:r>
      <w:proofErr w:type="spellStart"/>
      <w:r w:rsidR="00F33947" w:rsidRPr="00F33947">
        <w:t>mRS</w:t>
      </w:r>
      <w:proofErr w:type="spellEnd"/>
      <w:r w:rsidR="00F33947" w:rsidRPr="00F33947">
        <w:t xml:space="preserve"> 0-2</w:t>
      </w:r>
      <w:r w:rsidR="00E279C7">
        <w:t xml:space="preserve"> at 30 days</w:t>
      </w:r>
      <w:bookmarkEnd w:id="0"/>
      <w:bookmarkEnd w:id="1"/>
    </w:p>
    <w:p w14:paraId="3B86E43F" w14:textId="77777777" w:rsidR="00070C3E" w:rsidRPr="00070C3E" w:rsidRDefault="00070C3E" w:rsidP="00070C3E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00"/>
        <w:gridCol w:w="1091"/>
        <w:gridCol w:w="1216"/>
        <w:gridCol w:w="841"/>
      </w:tblGrid>
      <w:tr w:rsidR="00F33947" w:rsidRPr="00F33947" w14:paraId="5C48D780" w14:textId="77777777" w:rsidTr="00F3394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8FA54E" w14:textId="10B13B9E" w:rsidR="00F33947" w:rsidRPr="00F33947" w:rsidRDefault="00F33947" w:rsidP="00F33947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F33947">
              <w:rPr>
                <w:rFonts w:eastAsia="Times New Roman" w:cstheme="minorHAnsi"/>
                <w:b/>
                <w:bCs/>
                <w:lang w:eastAsia="en-GB"/>
              </w:rPr>
              <w:t> </w:t>
            </w:r>
            <w:r w:rsidR="00B4182D">
              <w:rPr>
                <w:rFonts w:eastAsia="Times New Roman" w:cstheme="minorHAnsi"/>
                <w:b/>
                <w:bCs/>
                <w:lang w:eastAsia="en-GB"/>
              </w:rPr>
              <w:t>Univariate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C5A49B" w14:textId="3F93EEEA" w:rsidR="00F33947" w:rsidRPr="00F33947" w:rsidRDefault="00005F32" w:rsidP="00F3394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lang w:eastAsia="en-GB"/>
              </w:rPr>
              <w:t>mRS</w:t>
            </w:r>
            <w:proofErr w:type="spellEnd"/>
            <w:r>
              <w:rPr>
                <w:rFonts w:eastAsia="Times New Roman" w:cstheme="minorHAnsi"/>
                <w:b/>
                <w:bCs/>
                <w:lang w:eastAsia="en-GB"/>
              </w:rPr>
              <w:t xml:space="preserve"> 0-2 at 30 days</w:t>
            </w:r>
          </w:p>
        </w:tc>
      </w:tr>
      <w:tr w:rsidR="00F33947" w:rsidRPr="00F33947" w14:paraId="37926035" w14:textId="77777777" w:rsidTr="00F3394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18039D1" w14:textId="77777777" w:rsidR="00F33947" w:rsidRPr="00F33947" w:rsidRDefault="00F33947" w:rsidP="00F33947">
            <w:pPr>
              <w:spacing w:after="0" w:line="240" w:lineRule="auto"/>
              <w:rPr>
                <w:rFonts w:eastAsia="Times New Roman" w:cstheme="minorHAnsi"/>
                <w:i/>
                <w:iCs/>
                <w:lang w:eastAsia="en-GB"/>
              </w:rPr>
            </w:pPr>
            <w:r w:rsidRPr="00F33947">
              <w:rPr>
                <w:rFonts w:eastAsia="Times New Roman" w:cstheme="minorHAnsi"/>
                <w:i/>
                <w:iCs/>
                <w:lang w:eastAsia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F36EB7A" w14:textId="77777777" w:rsidR="00F33947" w:rsidRPr="00F33947" w:rsidRDefault="00F33947" w:rsidP="00F3394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F33947">
              <w:rPr>
                <w:rFonts w:eastAsia="Times New Roman" w:cstheme="minorHAnsi"/>
                <w:i/>
                <w:iCs/>
                <w:lang w:eastAsia="en-GB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8F49E88" w14:textId="77777777" w:rsidR="00F33947" w:rsidRPr="00F33947" w:rsidRDefault="00F33947" w:rsidP="00F3394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F33947">
              <w:rPr>
                <w:rFonts w:eastAsia="Times New Roman" w:cstheme="minorHAnsi"/>
                <w:i/>
                <w:iCs/>
                <w:lang w:eastAsia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B72A0DF" w14:textId="77777777" w:rsidR="00F33947" w:rsidRPr="00F33947" w:rsidRDefault="00F33947" w:rsidP="00F33947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F33947">
              <w:rPr>
                <w:rFonts w:eastAsia="Times New Roman" w:cstheme="minorHAnsi"/>
                <w:i/>
                <w:iCs/>
                <w:lang w:eastAsia="en-GB"/>
              </w:rPr>
              <w:t>p</w:t>
            </w:r>
          </w:p>
        </w:tc>
      </w:tr>
      <w:tr w:rsidR="00005F32" w:rsidRPr="00F33947" w14:paraId="566A07DE" w14:textId="77777777" w:rsidTr="00F3394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4B77F5" w14:textId="008D5F86" w:rsidR="00005F32" w:rsidRPr="00F33947" w:rsidRDefault="00005F32" w:rsidP="00005F3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005F32"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45D80E" w14:textId="77777777" w:rsidR="00005F32" w:rsidRPr="00F33947" w:rsidRDefault="00005F32" w:rsidP="00005F3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33947">
              <w:rPr>
                <w:rFonts w:eastAsia="Times New Roman" w:cstheme="minorHAnsi"/>
                <w:lang w:eastAsia="en-GB"/>
              </w:rPr>
              <w:t>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7E7A0F" w14:textId="77777777" w:rsidR="00005F32" w:rsidRPr="00F33947" w:rsidRDefault="00005F32" w:rsidP="00005F3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33947">
              <w:rPr>
                <w:rFonts w:eastAsia="Times New Roman" w:cstheme="minorHAnsi"/>
                <w:lang w:eastAsia="en-GB"/>
              </w:rPr>
              <w:t>0.94 – 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1D7DA6" w14:textId="77777777" w:rsidR="00005F32" w:rsidRPr="00F33947" w:rsidRDefault="00005F32" w:rsidP="00005F3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33947">
              <w:rPr>
                <w:rFonts w:eastAsia="Times New Roman" w:cstheme="minorHAnsi"/>
                <w:b/>
                <w:bCs/>
                <w:lang w:eastAsia="en-GB"/>
              </w:rPr>
              <w:t>&lt;0.001</w:t>
            </w:r>
          </w:p>
        </w:tc>
      </w:tr>
      <w:tr w:rsidR="00005F32" w:rsidRPr="00005F32" w14:paraId="3473F083" w14:textId="77777777" w:rsidTr="00F3394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DB5422" w14:textId="000AEF06" w:rsidR="00005F32" w:rsidRPr="00005F32" w:rsidRDefault="00005F32" w:rsidP="00005F3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005F32">
              <w:t>NIHSS at admiss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376F86" w14:textId="0414BC82" w:rsidR="00005F32" w:rsidRPr="00005F32" w:rsidRDefault="00005F32" w:rsidP="00005F3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005F32">
              <w:rPr>
                <w:rFonts w:cstheme="minorHAnsi"/>
              </w:rPr>
              <w:t>0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BE32FC" w14:textId="2A90796E" w:rsidR="00005F32" w:rsidRPr="00005F32" w:rsidRDefault="00005F32" w:rsidP="00005F3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005F32">
              <w:rPr>
                <w:rFonts w:cstheme="minorHAnsi"/>
              </w:rPr>
              <w:t>0.82 – 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B6B615" w14:textId="038F3F44" w:rsidR="00005F32" w:rsidRPr="00005F32" w:rsidRDefault="00005F32" w:rsidP="00005F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005F32">
              <w:rPr>
                <w:rStyle w:val="Strong"/>
                <w:rFonts w:cstheme="minorHAnsi"/>
              </w:rPr>
              <w:t>&lt;0.001</w:t>
            </w:r>
          </w:p>
        </w:tc>
      </w:tr>
      <w:tr w:rsidR="00005F32" w:rsidRPr="00005F32" w14:paraId="007D47DE" w14:textId="77777777" w:rsidTr="00F3394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1DCC9A" w14:textId="5E2EADB7" w:rsidR="00005F32" w:rsidRPr="00005F32" w:rsidRDefault="00005F32" w:rsidP="00005F32">
            <w:pPr>
              <w:spacing w:after="0" w:line="240" w:lineRule="auto"/>
              <w:rPr>
                <w:rFonts w:cstheme="minorHAnsi"/>
              </w:rPr>
            </w:pPr>
            <w:r w:rsidRPr="00005F32">
              <w:t>AIV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3EE78C" w14:textId="02E1C051" w:rsidR="00005F32" w:rsidRPr="00005F32" w:rsidRDefault="00005F32" w:rsidP="00005F32">
            <w:pPr>
              <w:spacing w:after="0" w:line="240" w:lineRule="auto"/>
              <w:jc w:val="center"/>
              <w:rPr>
                <w:rFonts w:cstheme="minorHAnsi"/>
              </w:rPr>
            </w:pPr>
            <w:r w:rsidRPr="00005F32">
              <w:rPr>
                <w:rFonts w:cstheme="minorHAnsi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4590CB" w14:textId="299BA584" w:rsidR="00005F32" w:rsidRPr="00005F32" w:rsidRDefault="00005F32" w:rsidP="00005F32">
            <w:pPr>
              <w:spacing w:after="0" w:line="240" w:lineRule="auto"/>
              <w:jc w:val="center"/>
              <w:rPr>
                <w:rFonts w:cstheme="minorHAnsi"/>
              </w:rPr>
            </w:pPr>
            <w:r w:rsidRPr="00005F32">
              <w:rPr>
                <w:rFonts w:cstheme="minorHAnsi"/>
              </w:rPr>
              <w:t>0.95 – 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D098A7" w14:textId="5329745F" w:rsidR="00005F32" w:rsidRPr="00005F32" w:rsidRDefault="00005F32" w:rsidP="00005F32">
            <w:pPr>
              <w:spacing w:after="0" w:line="240" w:lineRule="auto"/>
              <w:jc w:val="center"/>
              <w:rPr>
                <w:rStyle w:val="Strong"/>
                <w:rFonts w:cstheme="minorHAnsi"/>
              </w:rPr>
            </w:pPr>
            <w:r w:rsidRPr="00005F32">
              <w:rPr>
                <w:rStyle w:val="Strong"/>
                <w:rFonts w:cstheme="minorHAnsi"/>
              </w:rPr>
              <w:t>0.018</w:t>
            </w:r>
          </w:p>
        </w:tc>
      </w:tr>
      <w:tr w:rsidR="00005F32" w:rsidRPr="00005F32" w14:paraId="3A289391" w14:textId="77777777" w:rsidTr="00F3394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4DF265" w14:textId="6F43B589" w:rsidR="00005F32" w:rsidRPr="00005F32" w:rsidRDefault="00005F32" w:rsidP="00005F32">
            <w:pPr>
              <w:spacing w:after="0" w:line="240" w:lineRule="auto"/>
              <w:rPr>
                <w:rFonts w:cstheme="minorHAnsi"/>
              </w:rPr>
            </w:pPr>
            <w:r w:rsidRPr="00005F32">
              <w:t>Atroph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58F751" w14:textId="73EF755E" w:rsidR="00005F32" w:rsidRPr="00005F32" w:rsidRDefault="00005F32" w:rsidP="00005F32">
            <w:pPr>
              <w:spacing w:after="0" w:line="240" w:lineRule="auto"/>
              <w:jc w:val="center"/>
              <w:rPr>
                <w:rFonts w:cstheme="minorHAnsi"/>
              </w:rPr>
            </w:pPr>
            <w:r w:rsidRPr="00005F32">
              <w:t>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14A42F" w14:textId="44769E78" w:rsidR="00005F32" w:rsidRPr="00005F32" w:rsidRDefault="00005F32" w:rsidP="00005F32">
            <w:pPr>
              <w:spacing w:after="0" w:line="240" w:lineRule="auto"/>
              <w:jc w:val="center"/>
              <w:rPr>
                <w:rFonts w:cstheme="minorHAnsi"/>
              </w:rPr>
            </w:pPr>
            <w:r w:rsidRPr="00005F32">
              <w:t>0.86 – 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EB7D08" w14:textId="15AA48A0" w:rsidR="00005F32" w:rsidRPr="00005F32" w:rsidRDefault="00005F32" w:rsidP="00005F32">
            <w:pPr>
              <w:spacing w:after="0" w:line="240" w:lineRule="auto"/>
              <w:jc w:val="center"/>
              <w:rPr>
                <w:rStyle w:val="Strong"/>
                <w:rFonts w:cstheme="minorHAnsi"/>
              </w:rPr>
            </w:pPr>
            <w:r w:rsidRPr="00005F32">
              <w:rPr>
                <w:rStyle w:val="Strong"/>
              </w:rPr>
              <w:t>0.008</w:t>
            </w:r>
          </w:p>
        </w:tc>
      </w:tr>
      <w:tr w:rsidR="00005F32" w:rsidRPr="00005F32" w14:paraId="09601FF1" w14:textId="77777777" w:rsidTr="00F3394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F6EA78" w14:textId="51C48657" w:rsidR="00005F32" w:rsidRPr="00005F32" w:rsidRDefault="00005F32" w:rsidP="00005F32">
            <w:pPr>
              <w:spacing w:after="0" w:line="240" w:lineRule="auto"/>
              <w:rPr>
                <w:rFonts w:cstheme="minorHAnsi"/>
              </w:rPr>
            </w:pPr>
            <w:r w:rsidRPr="00005F32">
              <w:t>TICI 2C/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8DF1BC" w14:textId="1CB49C60" w:rsidR="00005F32" w:rsidRPr="00005F32" w:rsidRDefault="00005F32" w:rsidP="00005F32">
            <w:pPr>
              <w:spacing w:after="0" w:line="240" w:lineRule="auto"/>
              <w:jc w:val="center"/>
              <w:rPr>
                <w:rFonts w:cstheme="minorHAnsi"/>
              </w:rPr>
            </w:pPr>
            <w:r w:rsidRPr="00005F32">
              <w:rPr>
                <w:rFonts w:cstheme="minorHAnsi"/>
              </w:rPr>
              <w:t>2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7F819A" w14:textId="57DFC858" w:rsidR="00005F32" w:rsidRPr="00005F32" w:rsidRDefault="00005F32" w:rsidP="00005F32">
            <w:pPr>
              <w:spacing w:after="0" w:line="240" w:lineRule="auto"/>
              <w:jc w:val="center"/>
              <w:rPr>
                <w:rFonts w:cstheme="minorHAnsi"/>
              </w:rPr>
            </w:pPr>
            <w:r w:rsidRPr="00005F32">
              <w:rPr>
                <w:rFonts w:cstheme="minorHAnsi"/>
              </w:rPr>
              <w:t>1.32 – 4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9BD5A7" w14:textId="3F15BE05" w:rsidR="00005F32" w:rsidRPr="00005F32" w:rsidRDefault="00005F32" w:rsidP="00005F32">
            <w:pPr>
              <w:spacing w:after="0" w:line="240" w:lineRule="auto"/>
              <w:jc w:val="center"/>
              <w:rPr>
                <w:rStyle w:val="Strong"/>
                <w:rFonts w:cstheme="minorHAnsi"/>
              </w:rPr>
            </w:pPr>
            <w:r w:rsidRPr="00005F32">
              <w:rPr>
                <w:rStyle w:val="Strong"/>
                <w:rFonts w:cstheme="minorHAnsi"/>
              </w:rPr>
              <w:t>0.005</w:t>
            </w:r>
          </w:p>
        </w:tc>
      </w:tr>
      <w:tr w:rsidR="00005F32" w:rsidRPr="00005F32" w14:paraId="53AFD3C2" w14:textId="77777777" w:rsidTr="00F3394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FF775D" w14:textId="1341083F" w:rsidR="00005F32" w:rsidRPr="00005F32" w:rsidRDefault="00005F32" w:rsidP="00005F32">
            <w:pPr>
              <w:spacing w:after="0" w:line="240" w:lineRule="auto"/>
              <w:rPr>
                <w:rFonts w:cstheme="minorHAnsi"/>
              </w:rPr>
            </w:pPr>
            <w:r w:rsidRPr="00005F32">
              <w:t>e-ASPECT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92F350" w14:textId="6F0E5523" w:rsidR="00005F32" w:rsidRPr="00005F32" w:rsidRDefault="00005F32" w:rsidP="00005F32">
            <w:pPr>
              <w:spacing w:after="0" w:line="240" w:lineRule="auto"/>
              <w:jc w:val="center"/>
              <w:rPr>
                <w:rFonts w:cstheme="minorHAnsi"/>
              </w:rPr>
            </w:pPr>
            <w:r w:rsidRPr="00005F32">
              <w:rPr>
                <w:rFonts w:cstheme="minorHAnsi"/>
              </w:rPr>
              <w:t>1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8D3DAC" w14:textId="13E512BC" w:rsidR="00005F32" w:rsidRPr="00005F32" w:rsidRDefault="00005F32" w:rsidP="00005F32">
            <w:pPr>
              <w:spacing w:after="0" w:line="240" w:lineRule="auto"/>
              <w:jc w:val="center"/>
              <w:rPr>
                <w:rFonts w:cstheme="minorHAnsi"/>
              </w:rPr>
            </w:pPr>
            <w:r w:rsidRPr="00005F32">
              <w:rPr>
                <w:rFonts w:cstheme="minorHAnsi"/>
              </w:rPr>
              <w:t>1.03 – 1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83C1D5" w14:textId="0C807B9C" w:rsidR="00005F32" w:rsidRPr="00005F32" w:rsidRDefault="00005F32" w:rsidP="00005F32">
            <w:pPr>
              <w:spacing w:after="0" w:line="240" w:lineRule="auto"/>
              <w:jc w:val="center"/>
              <w:rPr>
                <w:rStyle w:val="Strong"/>
                <w:rFonts w:cstheme="minorHAnsi"/>
              </w:rPr>
            </w:pPr>
            <w:r w:rsidRPr="00005F32">
              <w:rPr>
                <w:rStyle w:val="Strong"/>
                <w:rFonts w:cstheme="minorHAnsi"/>
              </w:rPr>
              <w:t>0.029</w:t>
            </w:r>
          </w:p>
        </w:tc>
      </w:tr>
      <w:tr w:rsidR="00005F32" w:rsidRPr="00005F32" w14:paraId="31849D29" w14:textId="77777777" w:rsidTr="00E279C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0F0EDF" w14:textId="57C2376F" w:rsidR="00005F32" w:rsidRPr="00005F32" w:rsidRDefault="00005F32" w:rsidP="00005F32">
            <w:pPr>
              <w:spacing w:after="0" w:line="240" w:lineRule="auto"/>
              <w:rPr>
                <w:rFonts w:cstheme="minorHAnsi"/>
              </w:rPr>
            </w:pPr>
            <w:r w:rsidRPr="00005F32">
              <w:t>IV thrombolysi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BA4D4A" w14:textId="254B6305" w:rsidR="00005F32" w:rsidRPr="00005F32" w:rsidRDefault="00005F32" w:rsidP="00005F32">
            <w:pPr>
              <w:spacing w:after="0" w:line="240" w:lineRule="auto"/>
              <w:jc w:val="center"/>
              <w:rPr>
                <w:rFonts w:cstheme="minorHAnsi"/>
              </w:rPr>
            </w:pPr>
            <w:r w:rsidRPr="00005F32">
              <w:t>1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33E647" w14:textId="5822851E" w:rsidR="00005F32" w:rsidRPr="00005F32" w:rsidRDefault="00005F32" w:rsidP="00005F32">
            <w:pPr>
              <w:spacing w:after="0" w:line="240" w:lineRule="auto"/>
              <w:jc w:val="center"/>
              <w:rPr>
                <w:rFonts w:cstheme="minorHAnsi"/>
              </w:rPr>
            </w:pPr>
            <w:r w:rsidRPr="00005F32">
              <w:t>0.83 – 2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15F5D4" w14:textId="3F59A29F" w:rsidR="00005F32" w:rsidRPr="00005F32" w:rsidRDefault="00005F32" w:rsidP="00005F32">
            <w:pPr>
              <w:spacing w:after="0" w:line="240" w:lineRule="auto"/>
              <w:jc w:val="center"/>
              <w:rPr>
                <w:rStyle w:val="Strong"/>
                <w:rFonts w:cstheme="minorHAnsi"/>
              </w:rPr>
            </w:pPr>
            <w:r w:rsidRPr="00005F32">
              <w:t>0.196</w:t>
            </w:r>
          </w:p>
        </w:tc>
      </w:tr>
      <w:tr w:rsidR="00005F32" w:rsidRPr="00005F32" w14:paraId="2F260D1B" w14:textId="77777777" w:rsidTr="00E279C7"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14E4A6" w14:textId="2A9F3D08" w:rsidR="00005F32" w:rsidRPr="00005F32" w:rsidRDefault="00005F32" w:rsidP="00005F32">
            <w:pPr>
              <w:spacing w:after="0" w:line="240" w:lineRule="auto"/>
            </w:pPr>
            <w:r w:rsidRPr="00005F32">
              <w:t xml:space="preserve">Onset to </w:t>
            </w:r>
            <w:proofErr w:type="spellStart"/>
            <w:r w:rsidRPr="00005F32">
              <w:t>recanalisatio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947D6F" w14:textId="11069787" w:rsidR="00005F32" w:rsidRPr="00005F32" w:rsidRDefault="00005F32" w:rsidP="00005F32">
            <w:pPr>
              <w:spacing w:after="0" w:line="240" w:lineRule="auto"/>
              <w:jc w:val="center"/>
            </w:pPr>
            <w:r w:rsidRPr="00005F32"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9CEFF5" w14:textId="44EFD98E" w:rsidR="00005F32" w:rsidRPr="00005F32" w:rsidRDefault="00005F32" w:rsidP="00005F32">
            <w:pPr>
              <w:spacing w:after="0" w:line="240" w:lineRule="auto"/>
              <w:jc w:val="center"/>
            </w:pPr>
            <w:r w:rsidRPr="00005F32">
              <w:t>0.99 – 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AE3B4E" w14:textId="4079E950" w:rsidR="00005F32" w:rsidRPr="00005F32" w:rsidRDefault="00005F32" w:rsidP="00005F32">
            <w:pPr>
              <w:spacing w:after="0" w:line="240" w:lineRule="auto"/>
              <w:jc w:val="center"/>
            </w:pPr>
            <w:r w:rsidRPr="00005F32">
              <w:t>0.177</w:t>
            </w:r>
          </w:p>
        </w:tc>
      </w:tr>
    </w:tbl>
    <w:p w14:paraId="5D9313AC" w14:textId="77777777" w:rsidR="00B4182D" w:rsidRDefault="00B4182D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3"/>
        <w:gridCol w:w="1091"/>
        <w:gridCol w:w="1439"/>
        <w:gridCol w:w="841"/>
      </w:tblGrid>
      <w:tr w:rsidR="00B4182D" w:rsidRPr="00F33947" w14:paraId="68EFAB36" w14:textId="77777777" w:rsidTr="009616A8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66A60B" w14:textId="290196BD" w:rsidR="00B4182D" w:rsidRPr="00F33947" w:rsidRDefault="00B4182D" w:rsidP="009616A8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F33947">
              <w:rPr>
                <w:rFonts w:eastAsia="Times New Roman" w:cstheme="minorHAnsi"/>
                <w:b/>
                <w:bCs/>
                <w:lang w:eastAsia="en-GB"/>
              </w:rPr>
              <w:t> </w:t>
            </w:r>
            <w:r>
              <w:rPr>
                <w:rFonts w:eastAsia="Times New Roman" w:cstheme="minorHAnsi"/>
                <w:b/>
                <w:bCs/>
                <w:lang w:eastAsia="en-GB"/>
              </w:rPr>
              <w:t>Multivariate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FCD7CC" w14:textId="77777777" w:rsidR="00B4182D" w:rsidRPr="00F33947" w:rsidRDefault="00B4182D" w:rsidP="009616A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lang w:eastAsia="en-GB"/>
              </w:rPr>
              <w:t>mRS</w:t>
            </w:r>
            <w:proofErr w:type="spellEnd"/>
            <w:r>
              <w:rPr>
                <w:rFonts w:eastAsia="Times New Roman" w:cstheme="minorHAnsi"/>
                <w:b/>
                <w:bCs/>
                <w:lang w:eastAsia="en-GB"/>
              </w:rPr>
              <w:t xml:space="preserve"> 0-2 at 30 days</w:t>
            </w:r>
          </w:p>
        </w:tc>
      </w:tr>
      <w:tr w:rsidR="00B4182D" w:rsidRPr="00F33947" w14:paraId="3E5A8DED" w14:textId="77777777" w:rsidTr="009616A8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D882B6E" w14:textId="77777777" w:rsidR="00B4182D" w:rsidRPr="00F33947" w:rsidRDefault="00B4182D" w:rsidP="009616A8">
            <w:pPr>
              <w:spacing w:after="0" w:line="240" w:lineRule="auto"/>
              <w:rPr>
                <w:rFonts w:eastAsia="Times New Roman" w:cstheme="minorHAnsi"/>
                <w:i/>
                <w:iCs/>
                <w:lang w:eastAsia="en-GB"/>
              </w:rPr>
            </w:pPr>
            <w:r w:rsidRPr="00F33947">
              <w:rPr>
                <w:rFonts w:eastAsia="Times New Roman" w:cstheme="minorHAnsi"/>
                <w:i/>
                <w:iCs/>
                <w:lang w:eastAsia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BF6FB9D" w14:textId="77777777" w:rsidR="00B4182D" w:rsidRPr="00F33947" w:rsidRDefault="00B4182D" w:rsidP="009616A8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F33947">
              <w:rPr>
                <w:rFonts w:eastAsia="Times New Roman" w:cstheme="minorHAnsi"/>
                <w:i/>
                <w:iCs/>
                <w:lang w:eastAsia="en-GB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D1FC260" w14:textId="77777777" w:rsidR="00B4182D" w:rsidRPr="00F33947" w:rsidRDefault="00B4182D" w:rsidP="009616A8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F33947">
              <w:rPr>
                <w:rFonts w:eastAsia="Times New Roman" w:cstheme="minorHAnsi"/>
                <w:i/>
                <w:iCs/>
                <w:lang w:eastAsia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670BEF5" w14:textId="77777777" w:rsidR="00B4182D" w:rsidRPr="00F33947" w:rsidRDefault="00B4182D" w:rsidP="009616A8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F33947">
              <w:rPr>
                <w:rFonts w:eastAsia="Times New Roman" w:cstheme="minorHAnsi"/>
                <w:i/>
                <w:iCs/>
                <w:lang w:eastAsia="en-GB"/>
              </w:rPr>
              <w:t>p</w:t>
            </w:r>
          </w:p>
        </w:tc>
      </w:tr>
      <w:tr w:rsidR="00B4182D" w:rsidRPr="00F33947" w14:paraId="0B76D65C" w14:textId="77777777" w:rsidTr="009616A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9564D0" w14:textId="5FC8DD48" w:rsidR="00B4182D" w:rsidRPr="00005F32" w:rsidRDefault="00B4182D" w:rsidP="00B4182D">
            <w:pPr>
              <w:spacing w:after="0" w:line="240" w:lineRule="auto"/>
            </w:pPr>
            <w: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497859" w14:textId="664151C6" w:rsidR="00B4182D" w:rsidRPr="00F33947" w:rsidRDefault="00B4182D" w:rsidP="00B4182D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4265">
              <w:t>34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9AC0AE" w14:textId="72EB1861" w:rsidR="00B4182D" w:rsidRPr="00F33947" w:rsidRDefault="00B4182D" w:rsidP="00B4182D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8B4265">
              <w:t>6.06 – 229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DE9E97" w14:textId="40134051" w:rsidR="00B4182D" w:rsidRPr="00B4182D" w:rsidRDefault="00B4182D" w:rsidP="00B418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B4182D">
              <w:rPr>
                <w:b/>
                <w:bCs/>
              </w:rPr>
              <w:t>&lt;0.001</w:t>
            </w:r>
          </w:p>
        </w:tc>
      </w:tr>
      <w:tr w:rsidR="00B4182D" w:rsidRPr="00F33947" w14:paraId="5547211B" w14:textId="77777777" w:rsidTr="009616A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039D88" w14:textId="77777777" w:rsidR="00B4182D" w:rsidRPr="00F33947" w:rsidRDefault="00B4182D" w:rsidP="00B4182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005F32"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BF3B7B" w14:textId="4C73D733" w:rsidR="00B4182D" w:rsidRPr="00F33947" w:rsidRDefault="00B4182D" w:rsidP="00B4182D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DA4793"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59A5B1" w14:textId="72AD3448" w:rsidR="00B4182D" w:rsidRPr="00F33947" w:rsidRDefault="00B4182D" w:rsidP="00B4182D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DA4793">
              <w:t>0.94 – 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364021" w14:textId="2F8757E5" w:rsidR="00B4182D" w:rsidRPr="00B4182D" w:rsidRDefault="00B4182D" w:rsidP="00B418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B4182D">
              <w:rPr>
                <w:b/>
                <w:bCs/>
              </w:rPr>
              <w:t>0.043</w:t>
            </w:r>
          </w:p>
        </w:tc>
      </w:tr>
      <w:tr w:rsidR="00B4182D" w:rsidRPr="00005F32" w14:paraId="32FCA912" w14:textId="77777777" w:rsidTr="009616A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CDF109" w14:textId="77777777" w:rsidR="00B4182D" w:rsidRPr="00005F32" w:rsidRDefault="00B4182D" w:rsidP="00B4182D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005F32">
              <w:t>NIHSS at admiss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A4B326" w14:textId="2F91C59C" w:rsidR="00B4182D" w:rsidRPr="00005F32" w:rsidRDefault="00B4182D" w:rsidP="00B4182D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17B5">
              <w:t>0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797A38" w14:textId="46B10177" w:rsidR="00B4182D" w:rsidRPr="00005F32" w:rsidRDefault="00B4182D" w:rsidP="00B4182D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F117B5">
              <w:t>0.81 – 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527FC5" w14:textId="72083325" w:rsidR="00B4182D" w:rsidRPr="00B4182D" w:rsidRDefault="00B4182D" w:rsidP="00B418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B4182D">
              <w:rPr>
                <w:b/>
                <w:bCs/>
              </w:rPr>
              <w:t>&lt;0.001</w:t>
            </w:r>
          </w:p>
        </w:tc>
      </w:tr>
      <w:tr w:rsidR="00B4182D" w:rsidRPr="00005F32" w14:paraId="0054C262" w14:textId="77777777" w:rsidTr="009616A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EEDECC" w14:textId="77777777" w:rsidR="00B4182D" w:rsidRPr="00005F32" w:rsidRDefault="00B4182D" w:rsidP="00B4182D">
            <w:pPr>
              <w:spacing w:after="0" w:line="240" w:lineRule="auto"/>
              <w:rPr>
                <w:rFonts w:cstheme="minorHAnsi"/>
              </w:rPr>
            </w:pPr>
            <w:r w:rsidRPr="00005F32">
              <w:t>AIV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E607FB" w14:textId="00535D2F" w:rsidR="00B4182D" w:rsidRPr="00005F32" w:rsidRDefault="00B4182D" w:rsidP="00B4182D">
            <w:pPr>
              <w:spacing w:after="0" w:line="240" w:lineRule="auto"/>
              <w:jc w:val="center"/>
              <w:rPr>
                <w:rFonts w:cstheme="minorHAnsi"/>
              </w:rPr>
            </w:pPr>
            <w:r w:rsidRPr="00281C93"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CD1A27" w14:textId="0F4E8185" w:rsidR="00B4182D" w:rsidRPr="00005F32" w:rsidRDefault="00B4182D" w:rsidP="00B4182D">
            <w:pPr>
              <w:spacing w:after="0" w:line="240" w:lineRule="auto"/>
              <w:jc w:val="center"/>
              <w:rPr>
                <w:rFonts w:cstheme="minorHAnsi"/>
              </w:rPr>
            </w:pPr>
            <w:r w:rsidRPr="00281C93">
              <w:t>0.96 – 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710835" w14:textId="08ED72E2" w:rsidR="00B4182D" w:rsidRPr="00005F32" w:rsidRDefault="00B4182D" w:rsidP="00B4182D">
            <w:pPr>
              <w:spacing w:after="0" w:line="240" w:lineRule="auto"/>
              <w:jc w:val="center"/>
              <w:rPr>
                <w:rStyle w:val="Strong"/>
                <w:rFonts w:cstheme="minorHAnsi"/>
              </w:rPr>
            </w:pPr>
            <w:r w:rsidRPr="00281C93">
              <w:t>0.219</w:t>
            </w:r>
          </w:p>
        </w:tc>
      </w:tr>
      <w:tr w:rsidR="00B4182D" w:rsidRPr="00005F32" w14:paraId="1E88F584" w14:textId="77777777" w:rsidTr="00B4182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B1D715" w14:textId="77777777" w:rsidR="00B4182D" w:rsidRPr="00005F32" w:rsidRDefault="00B4182D" w:rsidP="00B4182D">
            <w:pPr>
              <w:spacing w:after="0" w:line="240" w:lineRule="auto"/>
              <w:rPr>
                <w:rFonts w:cstheme="minorHAnsi"/>
              </w:rPr>
            </w:pPr>
            <w:r w:rsidRPr="00005F32">
              <w:t>Atroph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95244A" w14:textId="1AF49236" w:rsidR="00B4182D" w:rsidRPr="00005F32" w:rsidRDefault="00B4182D" w:rsidP="00B4182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2A92">
              <w:t>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9DDCB6" w14:textId="2FB349D7" w:rsidR="00B4182D" w:rsidRPr="00005F32" w:rsidRDefault="00B4182D" w:rsidP="00B4182D">
            <w:pPr>
              <w:spacing w:after="0" w:line="240" w:lineRule="auto"/>
              <w:jc w:val="center"/>
              <w:rPr>
                <w:rFonts w:cstheme="minorHAnsi"/>
              </w:rPr>
            </w:pPr>
            <w:r w:rsidRPr="00592A92">
              <w:t>0.88 – 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2903F0" w14:textId="7104E780" w:rsidR="00B4182D" w:rsidRPr="00005F32" w:rsidRDefault="00B4182D" w:rsidP="00B4182D">
            <w:pPr>
              <w:spacing w:after="0" w:line="240" w:lineRule="auto"/>
              <w:jc w:val="center"/>
              <w:rPr>
                <w:rStyle w:val="Strong"/>
                <w:rFonts w:cstheme="minorHAnsi"/>
              </w:rPr>
            </w:pPr>
            <w:r w:rsidRPr="00592A92">
              <w:t>0.403</w:t>
            </w:r>
          </w:p>
        </w:tc>
      </w:tr>
      <w:tr w:rsidR="00B4182D" w:rsidRPr="00005F32" w14:paraId="16C9CA04" w14:textId="77777777" w:rsidTr="00B4182D"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3F8F04" w14:textId="77777777" w:rsidR="00B4182D" w:rsidRPr="00005F32" w:rsidRDefault="00B4182D" w:rsidP="00B4182D">
            <w:pPr>
              <w:spacing w:after="0" w:line="240" w:lineRule="auto"/>
              <w:rPr>
                <w:rFonts w:cstheme="minorHAnsi"/>
              </w:rPr>
            </w:pPr>
            <w:r w:rsidRPr="00005F32">
              <w:t>TICI 2C/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5E3990" w14:textId="0610090D" w:rsidR="00B4182D" w:rsidRPr="00005F32" w:rsidRDefault="00B4182D" w:rsidP="00B4182D">
            <w:pPr>
              <w:spacing w:after="0" w:line="240" w:lineRule="auto"/>
              <w:jc w:val="center"/>
              <w:rPr>
                <w:rFonts w:cstheme="minorHAnsi"/>
              </w:rPr>
            </w:pPr>
            <w:r w:rsidRPr="00AD0B37">
              <w:t>3.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D30A20" w14:textId="6E074106" w:rsidR="00B4182D" w:rsidRPr="00005F32" w:rsidRDefault="00B4182D" w:rsidP="00B4182D">
            <w:pPr>
              <w:spacing w:after="0" w:line="240" w:lineRule="auto"/>
              <w:jc w:val="center"/>
              <w:rPr>
                <w:rFonts w:cstheme="minorHAnsi"/>
              </w:rPr>
            </w:pPr>
            <w:r w:rsidRPr="00AD0B37">
              <w:t>1.94 – 8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384C08" w14:textId="388E8B4E" w:rsidR="00B4182D" w:rsidRPr="00B4182D" w:rsidRDefault="00B4182D" w:rsidP="00B4182D">
            <w:pPr>
              <w:spacing w:after="0" w:line="240" w:lineRule="auto"/>
              <w:jc w:val="center"/>
              <w:rPr>
                <w:rStyle w:val="Strong"/>
                <w:rFonts w:cstheme="minorHAnsi"/>
                <w:b w:val="0"/>
                <w:bCs w:val="0"/>
              </w:rPr>
            </w:pPr>
            <w:r w:rsidRPr="00B4182D">
              <w:rPr>
                <w:b/>
                <w:bCs/>
              </w:rPr>
              <w:t>&lt;0.001</w:t>
            </w:r>
          </w:p>
        </w:tc>
      </w:tr>
    </w:tbl>
    <w:p w14:paraId="4B21F996" w14:textId="36D545DA" w:rsidR="00D30FAD" w:rsidRDefault="00D30FAD" w:rsidP="00D30FAD"/>
    <w:p w14:paraId="2EE59E94" w14:textId="77777777" w:rsidR="000D5EFC" w:rsidRPr="00D30FAD" w:rsidRDefault="000D5EFC" w:rsidP="00D30FAD"/>
    <w:p w14:paraId="3E1A419A" w14:textId="14948AF1" w:rsidR="0010494B" w:rsidRDefault="0010494B">
      <w:pPr>
        <w:rPr>
          <w:rFonts w:cstheme="minorHAnsi"/>
        </w:rPr>
      </w:pPr>
    </w:p>
    <w:p w14:paraId="2E00999D" w14:textId="1D0D8928" w:rsidR="00E279C7" w:rsidRDefault="0010494B">
      <w:pPr>
        <w:rPr>
          <w:rFonts w:cstheme="minorHAnsi"/>
        </w:rPr>
      </w:pPr>
      <w:r>
        <w:rPr>
          <w:rFonts w:cstheme="minorHAnsi"/>
        </w:rPr>
        <w:br w:type="page"/>
      </w:r>
    </w:p>
    <w:p w14:paraId="36FA9C91" w14:textId="75CE170C" w:rsidR="00232C50" w:rsidRDefault="000A0BA1" w:rsidP="00232C50">
      <w:pPr>
        <w:pStyle w:val="Heading1"/>
      </w:pPr>
      <w:bookmarkStart w:id="2" w:name="_Toc113486828"/>
      <w:bookmarkStart w:id="3" w:name="_Toc113486859"/>
      <w:r>
        <w:lastRenderedPageBreak/>
        <w:t xml:space="preserve">Supplementary Table 2. </w:t>
      </w:r>
      <w:r w:rsidR="00232C50">
        <w:t>Mortality at 90 days</w:t>
      </w:r>
      <w:bookmarkEnd w:id="2"/>
      <w:bookmarkEnd w:id="3"/>
    </w:p>
    <w:p w14:paraId="2ADB4DAC" w14:textId="77777777" w:rsidR="00232C50" w:rsidRPr="00D30FAD" w:rsidRDefault="00232C50" w:rsidP="00232C50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00"/>
        <w:gridCol w:w="1091"/>
        <w:gridCol w:w="1216"/>
        <w:gridCol w:w="841"/>
      </w:tblGrid>
      <w:tr w:rsidR="00232C50" w:rsidRPr="004D4F4A" w14:paraId="5900B045" w14:textId="77777777" w:rsidTr="000739EB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3F8B76" w14:textId="62523218" w:rsidR="00232C50" w:rsidRPr="004D4F4A" w:rsidRDefault="00232C50" w:rsidP="000739EB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  <w:r w:rsidRPr="004D4F4A">
              <w:rPr>
                <w:rFonts w:eastAsia="Times New Roman" w:cs="Times New Roman"/>
                <w:b/>
                <w:bCs/>
                <w:lang w:eastAsia="en-GB"/>
              </w:rPr>
              <w:t> </w:t>
            </w:r>
            <w:r w:rsidR="00B4182D">
              <w:rPr>
                <w:rFonts w:eastAsia="Times New Roman" w:cs="Times New Roman"/>
                <w:b/>
                <w:bCs/>
                <w:lang w:eastAsia="en-GB"/>
              </w:rPr>
              <w:t>Univariate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2D60EC0" w14:textId="77777777" w:rsidR="00232C50" w:rsidRPr="004D4F4A" w:rsidRDefault="00232C50" w:rsidP="000739E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D30FAD">
              <w:rPr>
                <w:rFonts w:eastAsia="Times New Roman" w:cs="Times New Roman"/>
                <w:b/>
                <w:bCs/>
                <w:lang w:eastAsia="en-GB"/>
              </w:rPr>
              <w:t>Mortality at 90 days</w:t>
            </w:r>
          </w:p>
        </w:tc>
      </w:tr>
      <w:tr w:rsidR="00232C50" w:rsidRPr="004D4F4A" w14:paraId="77A46770" w14:textId="77777777" w:rsidTr="000739EB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A771CB7" w14:textId="77777777" w:rsidR="00232C50" w:rsidRPr="004D4F4A" w:rsidRDefault="00232C50" w:rsidP="000739EB">
            <w:pPr>
              <w:spacing w:after="0" w:line="240" w:lineRule="auto"/>
              <w:rPr>
                <w:rFonts w:eastAsia="Times New Roman" w:cs="Times New Roman"/>
                <w:i/>
                <w:iCs/>
                <w:lang w:eastAsia="en-GB"/>
              </w:rPr>
            </w:pPr>
            <w:r w:rsidRPr="004D4F4A">
              <w:rPr>
                <w:rFonts w:eastAsia="Times New Roman" w:cs="Times New Roman"/>
                <w:i/>
                <w:iCs/>
                <w:lang w:eastAsia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6953D33" w14:textId="77777777" w:rsidR="00232C50" w:rsidRPr="004D4F4A" w:rsidRDefault="00232C50" w:rsidP="000739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lang w:eastAsia="en-GB"/>
              </w:rPr>
            </w:pPr>
            <w:r w:rsidRPr="004D4F4A">
              <w:rPr>
                <w:rFonts w:eastAsia="Times New Roman" w:cs="Times New Roman"/>
                <w:i/>
                <w:iCs/>
                <w:lang w:eastAsia="en-GB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6598126" w14:textId="77777777" w:rsidR="00232C50" w:rsidRPr="004D4F4A" w:rsidRDefault="00232C50" w:rsidP="000739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lang w:eastAsia="en-GB"/>
              </w:rPr>
            </w:pPr>
            <w:r w:rsidRPr="004D4F4A">
              <w:rPr>
                <w:rFonts w:eastAsia="Times New Roman" w:cs="Times New Roman"/>
                <w:i/>
                <w:iCs/>
                <w:lang w:eastAsia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2BC94C6" w14:textId="77777777" w:rsidR="00232C50" w:rsidRPr="004D4F4A" w:rsidRDefault="00232C50" w:rsidP="000739EB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lang w:eastAsia="en-GB"/>
              </w:rPr>
            </w:pPr>
            <w:r w:rsidRPr="004D4F4A">
              <w:rPr>
                <w:rFonts w:eastAsia="Times New Roman" w:cs="Times New Roman"/>
                <w:i/>
                <w:iCs/>
                <w:lang w:eastAsia="en-GB"/>
              </w:rPr>
              <w:t>p</w:t>
            </w:r>
          </w:p>
        </w:tc>
      </w:tr>
      <w:tr w:rsidR="00232C50" w:rsidRPr="004D4F4A" w14:paraId="629575A1" w14:textId="77777777" w:rsidTr="000739E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212906" w14:textId="77777777" w:rsidR="00232C50" w:rsidRPr="004D4F4A" w:rsidRDefault="00232C50" w:rsidP="000739EB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D30FAD"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2FB668" w14:textId="77777777" w:rsidR="00232C50" w:rsidRPr="004D4F4A" w:rsidRDefault="00232C50" w:rsidP="000739EB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D30FAD">
              <w:t>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756490" w14:textId="77777777" w:rsidR="00232C50" w:rsidRPr="004D4F4A" w:rsidRDefault="00232C50" w:rsidP="000739EB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D30FAD">
              <w:t>1.02 – 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9FA54F" w14:textId="77777777" w:rsidR="00232C50" w:rsidRPr="004D4F4A" w:rsidRDefault="00232C50" w:rsidP="000739EB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D30FAD">
              <w:rPr>
                <w:rStyle w:val="Strong"/>
              </w:rPr>
              <w:t>&lt;0.001</w:t>
            </w:r>
          </w:p>
        </w:tc>
      </w:tr>
      <w:tr w:rsidR="00232C50" w:rsidRPr="00D30FAD" w14:paraId="203AC0FA" w14:textId="77777777" w:rsidTr="000739E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CE8898" w14:textId="77777777" w:rsidR="00232C50" w:rsidRPr="00D30FAD" w:rsidRDefault="00232C50" w:rsidP="000739EB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D30FAD">
              <w:t>NIHSS at admiss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5AE04D" w14:textId="77777777" w:rsidR="00232C50" w:rsidRPr="00D30FAD" w:rsidRDefault="00232C50" w:rsidP="000739EB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D30FAD">
              <w:t>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5B9C7A" w14:textId="77777777" w:rsidR="00232C50" w:rsidRPr="00D30FAD" w:rsidRDefault="00232C50" w:rsidP="000739EB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D30FAD">
              <w:t>1.05 – 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8EB823" w14:textId="77777777" w:rsidR="00232C50" w:rsidRPr="00D30FAD" w:rsidRDefault="00232C50" w:rsidP="000739E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D30FAD">
              <w:rPr>
                <w:rStyle w:val="Strong"/>
              </w:rPr>
              <w:t>&lt;0.001</w:t>
            </w:r>
          </w:p>
        </w:tc>
      </w:tr>
      <w:tr w:rsidR="00232C50" w:rsidRPr="00D30FAD" w14:paraId="7570FADF" w14:textId="77777777" w:rsidTr="000739E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09FB62" w14:textId="77777777" w:rsidR="00232C50" w:rsidRPr="00D30FAD" w:rsidRDefault="00232C50" w:rsidP="000739EB">
            <w:pPr>
              <w:spacing w:after="0" w:line="240" w:lineRule="auto"/>
            </w:pPr>
            <w:r w:rsidRPr="00D30FAD">
              <w:t>AIV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FD99CB" w14:textId="77777777" w:rsidR="00232C50" w:rsidRPr="00D30FAD" w:rsidRDefault="00232C50" w:rsidP="000739EB">
            <w:pPr>
              <w:spacing w:after="0" w:line="240" w:lineRule="auto"/>
              <w:jc w:val="center"/>
            </w:pPr>
            <w:r w:rsidRPr="00D30FAD"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01ED9E" w14:textId="77777777" w:rsidR="00232C50" w:rsidRPr="00D30FAD" w:rsidRDefault="00232C50" w:rsidP="000739EB">
            <w:pPr>
              <w:spacing w:after="0" w:line="240" w:lineRule="auto"/>
              <w:jc w:val="center"/>
            </w:pPr>
            <w:r w:rsidRPr="00D30FAD">
              <w:t>1.00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059D50" w14:textId="77777777" w:rsidR="00232C50" w:rsidRPr="00D30FAD" w:rsidRDefault="00232C50" w:rsidP="000739EB">
            <w:pPr>
              <w:spacing w:after="0" w:line="240" w:lineRule="auto"/>
              <w:jc w:val="center"/>
              <w:rPr>
                <w:rStyle w:val="Strong"/>
              </w:rPr>
            </w:pPr>
            <w:r w:rsidRPr="00D30FAD">
              <w:t>0.089</w:t>
            </w:r>
          </w:p>
        </w:tc>
      </w:tr>
      <w:tr w:rsidR="00232C50" w:rsidRPr="00D30FAD" w14:paraId="27B19896" w14:textId="77777777" w:rsidTr="000739E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554409" w14:textId="77777777" w:rsidR="00232C50" w:rsidRPr="00D30FAD" w:rsidRDefault="00232C50" w:rsidP="000739EB">
            <w:pPr>
              <w:spacing w:after="0" w:line="240" w:lineRule="auto"/>
            </w:pPr>
            <w:r w:rsidRPr="00D30FAD">
              <w:t>Atroph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1FCD0A" w14:textId="77777777" w:rsidR="00232C50" w:rsidRPr="00D30FAD" w:rsidRDefault="00232C50" w:rsidP="000739EB">
            <w:pPr>
              <w:spacing w:after="0" w:line="240" w:lineRule="auto"/>
              <w:jc w:val="center"/>
            </w:pPr>
            <w:r w:rsidRPr="00D30FAD">
              <w:t>1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099BD9" w14:textId="77777777" w:rsidR="00232C50" w:rsidRPr="00D30FAD" w:rsidRDefault="00232C50" w:rsidP="000739EB">
            <w:pPr>
              <w:spacing w:after="0" w:line="240" w:lineRule="auto"/>
              <w:jc w:val="center"/>
            </w:pPr>
            <w:r w:rsidRPr="00D30FAD">
              <w:t>1.09 – 1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ACBBE9" w14:textId="77777777" w:rsidR="00232C50" w:rsidRPr="00D30FAD" w:rsidRDefault="00232C50" w:rsidP="000739EB">
            <w:pPr>
              <w:spacing w:after="0" w:line="240" w:lineRule="auto"/>
              <w:jc w:val="center"/>
            </w:pPr>
            <w:r w:rsidRPr="00D30FAD">
              <w:rPr>
                <w:rStyle w:val="Strong"/>
              </w:rPr>
              <w:t>&lt;0.001</w:t>
            </w:r>
          </w:p>
        </w:tc>
      </w:tr>
      <w:tr w:rsidR="00232C50" w:rsidRPr="00D30FAD" w14:paraId="0F8E5B64" w14:textId="77777777" w:rsidTr="000739E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377C25" w14:textId="77777777" w:rsidR="00232C50" w:rsidRPr="00D30FAD" w:rsidRDefault="00232C50" w:rsidP="000739EB">
            <w:pPr>
              <w:spacing w:after="0" w:line="240" w:lineRule="auto"/>
            </w:pPr>
            <w:r w:rsidRPr="00D30FAD">
              <w:t>TICI 2C/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A2867C" w14:textId="77777777" w:rsidR="00232C50" w:rsidRPr="00D30FAD" w:rsidRDefault="00232C50" w:rsidP="000739EB">
            <w:pPr>
              <w:spacing w:after="0" w:line="240" w:lineRule="auto"/>
              <w:jc w:val="center"/>
            </w:pPr>
            <w:r w:rsidRPr="00D30FAD">
              <w:t>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0E243B" w14:textId="77777777" w:rsidR="00232C50" w:rsidRPr="00D30FAD" w:rsidRDefault="00232C50" w:rsidP="000739EB">
            <w:pPr>
              <w:spacing w:after="0" w:line="240" w:lineRule="auto"/>
              <w:jc w:val="center"/>
            </w:pPr>
            <w:r w:rsidRPr="00D30FAD">
              <w:t>0.51 – 1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90B577" w14:textId="77777777" w:rsidR="00232C50" w:rsidRPr="00D30FAD" w:rsidRDefault="00232C50" w:rsidP="000739EB">
            <w:pPr>
              <w:spacing w:after="0" w:line="240" w:lineRule="auto"/>
              <w:jc w:val="center"/>
              <w:rPr>
                <w:rStyle w:val="Strong"/>
              </w:rPr>
            </w:pPr>
            <w:r w:rsidRPr="00D30FAD">
              <w:t>0.866</w:t>
            </w:r>
          </w:p>
        </w:tc>
      </w:tr>
      <w:tr w:rsidR="00232C50" w:rsidRPr="00D30FAD" w14:paraId="0E82CB7F" w14:textId="77777777" w:rsidTr="000739E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54D7E7" w14:textId="77777777" w:rsidR="00232C50" w:rsidRPr="00D30FAD" w:rsidRDefault="00232C50" w:rsidP="000739EB">
            <w:pPr>
              <w:spacing w:after="0" w:line="240" w:lineRule="auto"/>
            </w:pPr>
            <w:r w:rsidRPr="00D30FAD">
              <w:t>e-ASPECT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EBAB2F" w14:textId="77777777" w:rsidR="00232C50" w:rsidRPr="00D30FAD" w:rsidRDefault="00232C50" w:rsidP="000739EB">
            <w:pPr>
              <w:spacing w:after="0" w:line="240" w:lineRule="auto"/>
              <w:jc w:val="center"/>
            </w:pPr>
            <w:r w:rsidRPr="00D30FAD">
              <w:t>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1303FE" w14:textId="77777777" w:rsidR="00232C50" w:rsidRPr="00D30FAD" w:rsidRDefault="00232C50" w:rsidP="000739EB">
            <w:pPr>
              <w:spacing w:after="0" w:line="240" w:lineRule="auto"/>
              <w:jc w:val="center"/>
            </w:pPr>
            <w:r w:rsidRPr="00D30FAD">
              <w:t>0.78 – 1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8CD98D" w14:textId="77777777" w:rsidR="00232C50" w:rsidRPr="00D30FAD" w:rsidRDefault="00232C50" w:rsidP="000739EB">
            <w:pPr>
              <w:spacing w:after="0" w:line="240" w:lineRule="auto"/>
              <w:jc w:val="center"/>
            </w:pPr>
            <w:r w:rsidRPr="00D30FAD">
              <w:t>0.617</w:t>
            </w:r>
          </w:p>
        </w:tc>
      </w:tr>
      <w:tr w:rsidR="00232C50" w:rsidRPr="00D30FAD" w14:paraId="17C46287" w14:textId="77777777" w:rsidTr="000739E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C56F5F" w14:textId="77777777" w:rsidR="00232C50" w:rsidRPr="00D30FAD" w:rsidRDefault="00232C50" w:rsidP="000739EB">
            <w:pPr>
              <w:spacing w:after="0" w:line="240" w:lineRule="auto"/>
            </w:pPr>
            <w:r w:rsidRPr="00D30FAD">
              <w:t>IV thrombolysi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4E7E1C" w14:textId="77777777" w:rsidR="00232C50" w:rsidRPr="00D30FAD" w:rsidRDefault="00232C50" w:rsidP="000739EB">
            <w:pPr>
              <w:spacing w:after="0" w:line="240" w:lineRule="auto"/>
              <w:jc w:val="center"/>
            </w:pPr>
            <w:r w:rsidRPr="00D30FAD">
              <w:t>0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48AF8B" w14:textId="77777777" w:rsidR="00232C50" w:rsidRPr="00D30FAD" w:rsidRDefault="00232C50" w:rsidP="000739EB">
            <w:pPr>
              <w:spacing w:after="0" w:line="240" w:lineRule="auto"/>
              <w:jc w:val="center"/>
            </w:pPr>
            <w:r w:rsidRPr="00D30FAD">
              <w:t>0.37 – 1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834A41" w14:textId="77777777" w:rsidR="00232C50" w:rsidRPr="00D30FAD" w:rsidRDefault="00232C50" w:rsidP="000739EB">
            <w:pPr>
              <w:spacing w:after="0" w:line="240" w:lineRule="auto"/>
              <w:jc w:val="center"/>
            </w:pPr>
            <w:r w:rsidRPr="00D30FAD">
              <w:t>0.192</w:t>
            </w:r>
          </w:p>
        </w:tc>
      </w:tr>
      <w:tr w:rsidR="00232C50" w:rsidRPr="00D30FAD" w14:paraId="1E0D9C07" w14:textId="77777777" w:rsidTr="000739EB"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049062" w14:textId="77777777" w:rsidR="00232C50" w:rsidRPr="00D30FAD" w:rsidRDefault="00232C50" w:rsidP="000739EB">
            <w:pPr>
              <w:spacing w:after="0" w:line="240" w:lineRule="auto"/>
            </w:pPr>
            <w:r w:rsidRPr="00D30FAD">
              <w:t xml:space="preserve">Onset to </w:t>
            </w:r>
            <w:proofErr w:type="spellStart"/>
            <w:r w:rsidRPr="00D30FAD">
              <w:t>recanalisatio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23FA69" w14:textId="77777777" w:rsidR="00232C50" w:rsidRPr="00D30FAD" w:rsidRDefault="00232C50" w:rsidP="000739EB">
            <w:pPr>
              <w:spacing w:after="0" w:line="240" w:lineRule="auto"/>
              <w:jc w:val="center"/>
            </w:pPr>
            <w:r w:rsidRPr="00D30FAD"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4A5CD1" w14:textId="77777777" w:rsidR="00232C50" w:rsidRPr="00D30FAD" w:rsidRDefault="00232C50" w:rsidP="000739EB">
            <w:pPr>
              <w:spacing w:after="0" w:line="240" w:lineRule="auto"/>
              <w:jc w:val="center"/>
            </w:pPr>
            <w:r w:rsidRPr="00D30FAD">
              <w:t>1.00 – 1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D7B37C" w14:textId="77777777" w:rsidR="00232C50" w:rsidRPr="00D30FAD" w:rsidRDefault="00232C50" w:rsidP="000739EB">
            <w:pPr>
              <w:spacing w:after="0" w:line="240" w:lineRule="auto"/>
              <w:jc w:val="center"/>
            </w:pPr>
            <w:r w:rsidRPr="00D30FAD">
              <w:t>0.289</w:t>
            </w:r>
          </w:p>
        </w:tc>
      </w:tr>
    </w:tbl>
    <w:p w14:paraId="0B277550" w14:textId="77777777" w:rsidR="00232C50" w:rsidRDefault="00232C50" w:rsidP="00232C50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3"/>
        <w:gridCol w:w="1091"/>
        <w:gridCol w:w="1216"/>
        <w:gridCol w:w="841"/>
      </w:tblGrid>
      <w:tr w:rsidR="00B4182D" w:rsidRPr="004D4F4A" w14:paraId="58111C66" w14:textId="77777777" w:rsidTr="009616A8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434A9B7" w14:textId="761EB5E7" w:rsidR="00B4182D" w:rsidRPr="004D4F4A" w:rsidRDefault="00B4182D" w:rsidP="009616A8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  <w:r w:rsidRPr="004D4F4A">
              <w:rPr>
                <w:rFonts w:eastAsia="Times New Roman" w:cs="Times New Roman"/>
                <w:b/>
                <w:bCs/>
                <w:lang w:eastAsia="en-GB"/>
              </w:rPr>
              <w:t> </w:t>
            </w:r>
            <w:r>
              <w:rPr>
                <w:rFonts w:eastAsia="Times New Roman" w:cs="Times New Roman"/>
                <w:b/>
                <w:bCs/>
                <w:lang w:eastAsia="en-GB"/>
              </w:rPr>
              <w:t>Multi</w:t>
            </w:r>
            <w:r>
              <w:rPr>
                <w:rFonts w:eastAsia="Times New Roman" w:cs="Times New Roman"/>
                <w:b/>
                <w:bCs/>
                <w:lang w:eastAsia="en-GB"/>
              </w:rPr>
              <w:t>variate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5FAA33" w14:textId="77777777" w:rsidR="00B4182D" w:rsidRPr="004D4F4A" w:rsidRDefault="00B4182D" w:rsidP="009616A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D30FAD">
              <w:rPr>
                <w:rFonts w:eastAsia="Times New Roman" w:cs="Times New Roman"/>
                <w:b/>
                <w:bCs/>
                <w:lang w:eastAsia="en-GB"/>
              </w:rPr>
              <w:t>Mortality at 90 days</w:t>
            </w:r>
          </w:p>
        </w:tc>
      </w:tr>
      <w:tr w:rsidR="00B4182D" w:rsidRPr="004D4F4A" w14:paraId="6EC020EF" w14:textId="77777777" w:rsidTr="009616A8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37B65E6" w14:textId="77777777" w:rsidR="00B4182D" w:rsidRPr="004D4F4A" w:rsidRDefault="00B4182D" w:rsidP="009616A8">
            <w:pPr>
              <w:spacing w:after="0" w:line="240" w:lineRule="auto"/>
              <w:rPr>
                <w:rFonts w:eastAsia="Times New Roman" w:cs="Times New Roman"/>
                <w:i/>
                <w:iCs/>
                <w:lang w:eastAsia="en-GB"/>
              </w:rPr>
            </w:pPr>
            <w:r w:rsidRPr="004D4F4A">
              <w:rPr>
                <w:rFonts w:eastAsia="Times New Roman" w:cs="Times New Roman"/>
                <w:i/>
                <w:iCs/>
                <w:lang w:eastAsia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000F129" w14:textId="77777777" w:rsidR="00B4182D" w:rsidRPr="004D4F4A" w:rsidRDefault="00B4182D" w:rsidP="009616A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lang w:eastAsia="en-GB"/>
              </w:rPr>
            </w:pPr>
            <w:r w:rsidRPr="004D4F4A">
              <w:rPr>
                <w:rFonts w:eastAsia="Times New Roman" w:cs="Times New Roman"/>
                <w:i/>
                <w:iCs/>
                <w:lang w:eastAsia="en-GB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F308C1C" w14:textId="77777777" w:rsidR="00B4182D" w:rsidRPr="004D4F4A" w:rsidRDefault="00B4182D" w:rsidP="009616A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lang w:eastAsia="en-GB"/>
              </w:rPr>
            </w:pPr>
            <w:r w:rsidRPr="004D4F4A">
              <w:rPr>
                <w:rFonts w:eastAsia="Times New Roman" w:cs="Times New Roman"/>
                <w:i/>
                <w:iCs/>
                <w:lang w:eastAsia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47BDC53" w14:textId="77777777" w:rsidR="00B4182D" w:rsidRPr="004D4F4A" w:rsidRDefault="00B4182D" w:rsidP="009616A8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lang w:eastAsia="en-GB"/>
              </w:rPr>
            </w:pPr>
            <w:r w:rsidRPr="004D4F4A">
              <w:rPr>
                <w:rFonts w:eastAsia="Times New Roman" w:cs="Times New Roman"/>
                <w:i/>
                <w:iCs/>
                <w:lang w:eastAsia="en-GB"/>
              </w:rPr>
              <w:t>p</w:t>
            </w:r>
          </w:p>
        </w:tc>
      </w:tr>
      <w:tr w:rsidR="00B4182D" w:rsidRPr="004D4F4A" w14:paraId="527C80C1" w14:textId="77777777" w:rsidTr="009616A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FCF826" w14:textId="41E52494" w:rsidR="00B4182D" w:rsidRPr="00D30FAD" w:rsidRDefault="00B4182D" w:rsidP="00B4182D">
            <w:pPr>
              <w:spacing w:after="0" w:line="240" w:lineRule="auto"/>
            </w:pPr>
            <w: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C8A1C6" w14:textId="6FAE2DD8" w:rsidR="00B4182D" w:rsidRPr="00D30FAD" w:rsidRDefault="00B4182D" w:rsidP="00B4182D">
            <w:pPr>
              <w:spacing w:after="0" w:line="240" w:lineRule="auto"/>
              <w:jc w:val="center"/>
            </w:pPr>
            <w:r>
              <w:t>0</w:t>
            </w:r>
            <w:r w:rsidRPr="008365FE">
              <w:t>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F2E5D9" w14:textId="121DDFF0" w:rsidR="00B4182D" w:rsidRPr="00D30FAD" w:rsidRDefault="00B4182D" w:rsidP="00B4182D">
            <w:pPr>
              <w:spacing w:after="0" w:line="240" w:lineRule="auto"/>
              <w:jc w:val="center"/>
            </w:pPr>
            <w:r w:rsidRPr="008365FE">
              <w:t>0.00 – 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688328" w14:textId="1F24BF20" w:rsidR="00B4182D" w:rsidRPr="00B4182D" w:rsidRDefault="00B4182D" w:rsidP="00B4182D">
            <w:pPr>
              <w:spacing w:after="0" w:line="240" w:lineRule="auto"/>
              <w:jc w:val="center"/>
              <w:rPr>
                <w:rStyle w:val="Strong"/>
                <w:b w:val="0"/>
                <w:bCs w:val="0"/>
              </w:rPr>
            </w:pPr>
            <w:r w:rsidRPr="00B4182D">
              <w:rPr>
                <w:b/>
                <w:bCs/>
              </w:rPr>
              <w:t>&lt;0.001</w:t>
            </w:r>
          </w:p>
        </w:tc>
      </w:tr>
      <w:tr w:rsidR="00B4182D" w:rsidRPr="004D4F4A" w14:paraId="48A558B9" w14:textId="77777777" w:rsidTr="009616A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BC6749" w14:textId="77777777" w:rsidR="00B4182D" w:rsidRPr="004D4F4A" w:rsidRDefault="00B4182D" w:rsidP="00B4182D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D30FAD"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D33C1A" w14:textId="00680FAE" w:rsidR="00B4182D" w:rsidRPr="004D4F4A" w:rsidRDefault="00B4182D" w:rsidP="00B4182D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2C09FA"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B59074" w14:textId="0DAA5AA9" w:rsidR="00B4182D" w:rsidRPr="004D4F4A" w:rsidRDefault="00B4182D" w:rsidP="00B4182D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2C09FA">
              <w:t>0.99 – 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739845" w14:textId="422933C7" w:rsidR="00B4182D" w:rsidRPr="004D4F4A" w:rsidRDefault="00B4182D" w:rsidP="00B4182D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2C09FA">
              <w:t>0.278</w:t>
            </w:r>
          </w:p>
        </w:tc>
      </w:tr>
      <w:tr w:rsidR="00B4182D" w:rsidRPr="00D30FAD" w14:paraId="36EFFFFF" w14:textId="77777777" w:rsidTr="009616A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4979E4" w14:textId="77777777" w:rsidR="00B4182D" w:rsidRPr="00D30FAD" w:rsidRDefault="00B4182D" w:rsidP="00B4182D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D30FAD">
              <w:t>NIHSS at admiss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D5DAA6" w14:textId="726CA43B" w:rsidR="00B4182D" w:rsidRPr="00D30FAD" w:rsidRDefault="00B4182D" w:rsidP="00B4182D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ED2C13">
              <w:t>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31DC56" w14:textId="164E35C3" w:rsidR="00B4182D" w:rsidRPr="00D30FAD" w:rsidRDefault="00B4182D" w:rsidP="00B4182D">
            <w:pPr>
              <w:spacing w:after="0" w:line="240" w:lineRule="auto"/>
              <w:jc w:val="center"/>
              <w:rPr>
                <w:rFonts w:eastAsia="Times New Roman" w:cs="Times New Roman"/>
                <w:lang w:eastAsia="en-GB"/>
              </w:rPr>
            </w:pPr>
            <w:r w:rsidRPr="00ED2C13">
              <w:t>1.04 – 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DE9467" w14:textId="7D85725D" w:rsidR="00B4182D" w:rsidRPr="00B4182D" w:rsidRDefault="00B4182D" w:rsidP="00B4182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B4182D">
              <w:rPr>
                <w:b/>
                <w:bCs/>
              </w:rPr>
              <w:t>0.001</w:t>
            </w:r>
          </w:p>
        </w:tc>
      </w:tr>
      <w:tr w:rsidR="00B4182D" w:rsidRPr="00D30FAD" w14:paraId="397C70AB" w14:textId="77777777" w:rsidTr="009616A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3CA58A" w14:textId="77777777" w:rsidR="00B4182D" w:rsidRPr="00D30FAD" w:rsidRDefault="00B4182D" w:rsidP="00B4182D">
            <w:pPr>
              <w:spacing w:after="0" w:line="240" w:lineRule="auto"/>
            </w:pPr>
            <w:r w:rsidRPr="00D30FAD">
              <w:t>AIV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A7790D" w14:textId="6E0741F1" w:rsidR="00B4182D" w:rsidRPr="00D30FAD" w:rsidRDefault="00B4182D" w:rsidP="00B4182D">
            <w:pPr>
              <w:spacing w:after="0" w:line="240" w:lineRule="auto"/>
              <w:jc w:val="center"/>
            </w:pPr>
            <w:r w:rsidRPr="00E75FAB"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DB9A00" w14:textId="7FC86047" w:rsidR="00B4182D" w:rsidRPr="00D30FAD" w:rsidRDefault="00B4182D" w:rsidP="00B4182D">
            <w:pPr>
              <w:spacing w:after="0" w:line="240" w:lineRule="auto"/>
              <w:jc w:val="center"/>
            </w:pPr>
            <w:r w:rsidRPr="00E75FAB">
              <w:t>0.99 – 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AFC744" w14:textId="59BE2D7B" w:rsidR="00B4182D" w:rsidRPr="00D30FAD" w:rsidRDefault="00B4182D" w:rsidP="00B4182D">
            <w:pPr>
              <w:spacing w:after="0" w:line="240" w:lineRule="auto"/>
              <w:jc w:val="center"/>
              <w:rPr>
                <w:rStyle w:val="Strong"/>
              </w:rPr>
            </w:pPr>
            <w:r w:rsidRPr="00E75FAB">
              <w:t>0.304</w:t>
            </w:r>
          </w:p>
        </w:tc>
      </w:tr>
      <w:tr w:rsidR="00B4182D" w:rsidRPr="00D30FAD" w14:paraId="5A083E8D" w14:textId="77777777" w:rsidTr="009616A8"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C1BC80" w14:textId="2116227B" w:rsidR="00B4182D" w:rsidRPr="00D30FAD" w:rsidRDefault="00B4182D" w:rsidP="00B4182D">
            <w:pPr>
              <w:spacing w:after="0" w:line="240" w:lineRule="auto"/>
            </w:pPr>
            <w:r w:rsidRPr="00D30FAD">
              <w:t>Atroph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69505E" w14:textId="1A442064" w:rsidR="00B4182D" w:rsidRPr="00D30FAD" w:rsidRDefault="00B4182D" w:rsidP="00B4182D">
            <w:pPr>
              <w:spacing w:after="0" w:line="240" w:lineRule="auto"/>
              <w:jc w:val="center"/>
            </w:pPr>
            <w:r w:rsidRPr="0013729F">
              <w:t>1.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3D0622" w14:textId="5B5A031E" w:rsidR="00B4182D" w:rsidRPr="00D30FAD" w:rsidRDefault="00B4182D" w:rsidP="00B4182D">
            <w:pPr>
              <w:spacing w:after="0" w:line="240" w:lineRule="auto"/>
              <w:jc w:val="center"/>
            </w:pPr>
            <w:r w:rsidRPr="0013729F">
              <w:t>1.05 – 1.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2113FA" w14:textId="723DAB3B" w:rsidR="00B4182D" w:rsidRPr="00B4182D" w:rsidRDefault="00B4182D" w:rsidP="00B4182D">
            <w:pPr>
              <w:spacing w:after="0" w:line="240" w:lineRule="auto"/>
              <w:jc w:val="center"/>
              <w:rPr>
                <w:b/>
                <w:bCs/>
              </w:rPr>
            </w:pPr>
            <w:r w:rsidRPr="00B4182D">
              <w:rPr>
                <w:b/>
                <w:bCs/>
              </w:rPr>
              <w:t>0.002</w:t>
            </w:r>
          </w:p>
        </w:tc>
      </w:tr>
    </w:tbl>
    <w:p w14:paraId="34D3523C" w14:textId="21A2F1C1" w:rsidR="00232C50" w:rsidRDefault="00232C50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6033C723" w14:textId="625D6AB3" w:rsidR="008433A7" w:rsidRDefault="00893FBA" w:rsidP="004D4F4A">
      <w:pPr>
        <w:pStyle w:val="Heading1"/>
      </w:pPr>
      <w:bookmarkStart w:id="4" w:name="_Toc113486829"/>
      <w:bookmarkStart w:id="5" w:name="_Toc113486860"/>
      <w:r>
        <w:lastRenderedPageBreak/>
        <w:t xml:space="preserve">Supplementary Table 3. </w:t>
      </w:r>
      <w:r w:rsidR="004D4F4A">
        <w:t>Haemorrh</w:t>
      </w:r>
      <w:r w:rsidR="00005F32">
        <w:t>age</w:t>
      </w:r>
      <w:bookmarkEnd w:id="4"/>
      <w:bookmarkEnd w:id="5"/>
    </w:p>
    <w:p w14:paraId="293CFC2B" w14:textId="46AB0AAC" w:rsidR="001E319E" w:rsidRPr="001E319E" w:rsidRDefault="001E319E" w:rsidP="001E319E">
      <w:pPr>
        <w:pStyle w:val="Heading2"/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00"/>
        <w:gridCol w:w="1091"/>
        <w:gridCol w:w="1216"/>
        <w:gridCol w:w="731"/>
      </w:tblGrid>
      <w:tr w:rsidR="004D4F4A" w:rsidRPr="004D4F4A" w14:paraId="0B3A9881" w14:textId="77777777" w:rsidTr="004D4F4A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C1191A" w14:textId="14DD8A5D" w:rsidR="004D4F4A" w:rsidRPr="004D4F4A" w:rsidRDefault="004D4F4A" w:rsidP="004D4F4A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4D4F4A">
              <w:rPr>
                <w:rFonts w:eastAsia="Times New Roman" w:cstheme="minorHAnsi"/>
                <w:b/>
                <w:bCs/>
                <w:lang w:eastAsia="en-GB"/>
              </w:rPr>
              <w:t> </w:t>
            </w:r>
            <w:r w:rsidR="00AC1498">
              <w:rPr>
                <w:rFonts w:eastAsia="Times New Roman" w:cstheme="minorHAnsi"/>
                <w:b/>
                <w:bCs/>
                <w:lang w:eastAsia="en-GB"/>
              </w:rPr>
              <w:t>Univariate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3ECB723" w14:textId="79296821" w:rsidR="004D4F4A" w:rsidRPr="004D4F4A" w:rsidRDefault="00005F32" w:rsidP="004D4F4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eastAsia="Times New Roman" w:cstheme="minorHAnsi"/>
                <w:b/>
                <w:bCs/>
                <w:lang w:eastAsia="en-GB"/>
              </w:rPr>
              <w:t>Haemorrhage</w:t>
            </w:r>
          </w:p>
        </w:tc>
      </w:tr>
      <w:tr w:rsidR="004D4F4A" w:rsidRPr="004D4F4A" w14:paraId="49D4175E" w14:textId="77777777" w:rsidTr="004D4F4A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1F937B8" w14:textId="77777777" w:rsidR="004D4F4A" w:rsidRPr="004D4F4A" w:rsidRDefault="004D4F4A" w:rsidP="004D4F4A">
            <w:pPr>
              <w:spacing w:after="0" w:line="240" w:lineRule="auto"/>
              <w:rPr>
                <w:rFonts w:eastAsia="Times New Roman" w:cstheme="minorHAnsi"/>
                <w:i/>
                <w:iCs/>
                <w:lang w:eastAsia="en-GB"/>
              </w:rPr>
            </w:pPr>
            <w:r w:rsidRPr="004D4F4A">
              <w:rPr>
                <w:rFonts w:eastAsia="Times New Roman" w:cstheme="minorHAnsi"/>
                <w:i/>
                <w:iCs/>
                <w:lang w:eastAsia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0DB8A27" w14:textId="77777777" w:rsidR="004D4F4A" w:rsidRPr="004D4F4A" w:rsidRDefault="004D4F4A" w:rsidP="004D4F4A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4D4F4A">
              <w:rPr>
                <w:rFonts w:eastAsia="Times New Roman" w:cstheme="minorHAnsi"/>
                <w:i/>
                <w:iCs/>
                <w:lang w:eastAsia="en-GB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14FBAC1" w14:textId="77777777" w:rsidR="004D4F4A" w:rsidRPr="004D4F4A" w:rsidRDefault="004D4F4A" w:rsidP="004D4F4A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4D4F4A">
              <w:rPr>
                <w:rFonts w:eastAsia="Times New Roman" w:cstheme="minorHAnsi"/>
                <w:i/>
                <w:iCs/>
                <w:lang w:eastAsia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ABC6DFC" w14:textId="77777777" w:rsidR="004D4F4A" w:rsidRPr="004D4F4A" w:rsidRDefault="004D4F4A" w:rsidP="004D4F4A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4D4F4A">
              <w:rPr>
                <w:rFonts w:eastAsia="Times New Roman" w:cstheme="minorHAnsi"/>
                <w:i/>
                <w:iCs/>
                <w:lang w:eastAsia="en-GB"/>
              </w:rPr>
              <w:t>p</w:t>
            </w:r>
          </w:p>
        </w:tc>
      </w:tr>
      <w:tr w:rsidR="00005F32" w:rsidRPr="004D4F4A" w14:paraId="3F0BA1E6" w14:textId="77777777" w:rsidTr="004D4F4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9D07F7" w14:textId="673C0EF9" w:rsidR="00005F32" w:rsidRPr="004D4F4A" w:rsidRDefault="00005F32" w:rsidP="00005F3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005F32">
              <w:rPr>
                <w:rFonts w:cstheme="minorHAnsi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478A5E" w14:textId="77777777" w:rsidR="00005F32" w:rsidRPr="004D4F4A" w:rsidRDefault="00005F32" w:rsidP="00005F3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4D4F4A">
              <w:rPr>
                <w:rFonts w:eastAsia="Times New Roman" w:cstheme="minorHAnsi"/>
                <w:lang w:eastAsia="en-GB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93E062" w14:textId="77777777" w:rsidR="00005F32" w:rsidRPr="004D4F4A" w:rsidRDefault="00005F32" w:rsidP="00005F3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4D4F4A">
              <w:rPr>
                <w:rFonts w:eastAsia="Times New Roman" w:cstheme="minorHAnsi"/>
                <w:lang w:eastAsia="en-GB"/>
              </w:rPr>
              <w:t>0.98 – 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13FE32" w14:textId="77777777" w:rsidR="00005F32" w:rsidRPr="004D4F4A" w:rsidRDefault="00005F32" w:rsidP="00005F3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4D4F4A">
              <w:rPr>
                <w:rFonts w:eastAsia="Times New Roman" w:cstheme="minorHAnsi"/>
                <w:lang w:eastAsia="en-GB"/>
              </w:rPr>
              <w:t>0.362</w:t>
            </w:r>
          </w:p>
        </w:tc>
      </w:tr>
      <w:tr w:rsidR="00005F32" w:rsidRPr="00005F32" w14:paraId="26E9AFBF" w14:textId="77777777" w:rsidTr="004D4F4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21802D" w14:textId="4A0C7B9A" w:rsidR="00005F32" w:rsidRPr="00005F32" w:rsidRDefault="00005F32" w:rsidP="00005F3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005F32">
              <w:rPr>
                <w:rFonts w:cstheme="minorHAnsi"/>
              </w:rPr>
              <w:t>NIHSS at admiss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3F2E10" w14:textId="0464DFE1" w:rsidR="00005F32" w:rsidRPr="00005F32" w:rsidRDefault="00005F32" w:rsidP="00005F3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005F32">
              <w:rPr>
                <w:rFonts w:cstheme="minorHAnsi"/>
              </w:rPr>
              <w:t>1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D71559" w14:textId="2CED5C88" w:rsidR="00005F32" w:rsidRPr="00005F32" w:rsidRDefault="00005F32" w:rsidP="00005F3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005F32">
              <w:rPr>
                <w:rFonts w:cstheme="minorHAnsi"/>
              </w:rPr>
              <w:t>1.02 – 1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5AC2A3" w14:textId="2903A42D" w:rsidR="00005F32" w:rsidRPr="00005F32" w:rsidRDefault="00005F32" w:rsidP="00005F3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005F32">
              <w:rPr>
                <w:rStyle w:val="Strong"/>
                <w:rFonts w:cstheme="minorHAnsi"/>
              </w:rPr>
              <w:t>0.020</w:t>
            </w:r>
          </w:p>
        </w:tc>
      </w:tr>
      <w:tr w:rsidR="00005F32" w:rsidRPr="00005F32" w14:paraId="62F04627" w14:textId="77777777" w:rsidTr="004D4F4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F384B9" w14:textId="6C749784" w:rsidR="00005F32" w:rsidRPr="00005F32" w:rsidRDefault="00005F32" w:rsidP="00005F32">
            <w:pPr>
              <w:spacing w:after="0" w:line="240" w:lineRule="auto"/>
              <w:rPr>
                <w:rFonts w:cstheme="minorHAnsi"/>
              </w:rPr>
            </w:pPr>
            <w:r w:rsidRPr="00005F32">
              <w:rPr>
                <w:rFonts w:cstheme="minorHAnsi"/>
              </w:rPr>
              <w:t>AIV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378FAB" w14:textId="4BA46E65" w:rsidR="00005F32" w:rsidRPr="00005F32" w:rsidRDefault="00005F32" w:rsidP="00005F32">
            <w:pPr>
              <w:spacing w:after="0" w:line="240" w:lineRule="auto"/>
              <w:jc w:val="center"/>
              <w:rPr>
                <w:rFonts w:cstheme="minorHAnsi"/>
              </w:rPr>
            </w:pPr>
            <w:r w:rsidRPr="00005F32">
              <w:rPr>
                <w:rFonts w:cstheme="minorHAnsi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8F3A29" w14:textId="7E2C008A" w:rsidR="00005F32" w:rsidRPr="00005F32" w:rsidRDefault="00005F32" w:rsidP="00005F32">
            <w:pPr>
              <w:spacing w:after="0" w:line="240" w:lineRule="auto"/>
              <w:jc w:val="center"/>
              <w:rPr>
                <w:rFonts w:cstheme="minorHAnsi"/>
              </w:rPr>
            </w:pPr>
            <w:r w:rsidRPr="00005F32">
              <w:rPr>
                <w:rFonts w:cstheme="minorHAnsi"/>
              </w:rPr>
              <w:t>0.97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B702BA" w14:textId="791DA4E4" w:rsidR="00005F32" w:rsidRPr="00005F32" w:rsidRDefault="00005F32" w:rsidP="00005F32">
            <w:pPr>
              <w:spacing w:after="0" w:line="240" w:lineRule="auto"/>
              <w:jc w:val="center"/>
              <w:rPr>
                <w:rStyle w:val="Strong"/>
                <w:rFonts w:cstheme="minorHAnsi"/>
              </w:rPr>
            </w:pPr>
            <w:r w:rsidRPr="00005F32">
              <w:rPr>
                <w:rFonts w:cstheme="minorHAnsi"/>
              </w:rPr>
              <w:t>0.514</w:t>
            </w:r>
          </w:p>
        </w:tc>
      </w:tr>
      <w:tr w:rsidR="00005F32" w:rsidRPr="00005F32" w14:paraId="57AD702C" w14:textId="77777777" w:rsidTr="004D4F4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A18833" w14:textId="35EADBB6" w:rsidR="00005F32" w:rsidRPr="00005F32" w:rsidRDefault="00005F32" w:rsidP="00005F32">
            <w:pPr>
              <w:spacing w:after="0" w:line="240" w:lineRule="auto"/>
              <w:rPr>
                <w:rFonts w:cstheme="minorHAnsi"/>
              </w:rPr>
            </w:pPr>
            <w:r w:rsidRPr="00005F32">
              <w:rPr>
                <w:rFonts w:cstheme="minorHAnsi"/>
              </w:rPr>
              <w:t>Atroph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F2BEBA" w14:textId="7A2809D4" w:rsidR="00005F32" w:rsidRPr="00005F32" w:rsidRDefault="00005F32" w:rsidP="00005F32">
            <w:pPr>
              <w:spacing w:after="0" w:line="240" w:lineRule="auto"/>
              <w:jc w:val="center"/>
              <w:rPr>
                <w:rFonts w:cstheme="minorHAnsi"/>
              </w:rPr>
            </w:pPr>
            <w:r w:rsidRPr="00005F32">
              <w:rPr>
                <w:rFonts w:cstheme="minorHAnsi"/>
              </w:rPr>
              <w:t>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8BDA3C" w14:textId="6D0DF563" w:rsidR="00005F32" w:rsidRPr="00005F32" w:rsidRDefault="00005F32" w:rsidP="00005F32">
            <w:pPr>
              <w:spacing w:after="0" w:line="240" w:lineRule="auto"/>
              <w:jc w:val="center"/>
              <w:rPr>
                <w:rFonts w:cstheme="minorHAnsi"/>
              </w:rPr>
            </w:pPr>
            <w:r w:rsidRPr="00005F32">
              <w:rPr>
                <w:rFonts w:cstheme="minorHAnsi"/>
              </w:rPr>
              <w:t>0.96 – 1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400284" w14:textId="4B8BBC0B" w:rsidR="00005F32" w:rsidRPr="00005F32" w:rsidRDefault="00005F32" w:rsidP="00005F32">
            <w:pPr>
              <w:spacing w:after="0" w:line="240" w:lineRule="auto"/>
              <w:jc w:val="center"/>
              <w:rPr>
                <w:rFonts w:cstheme="minorHAnsi"/>
              </w:rPr>
            </w:pPr>
            <w:r w:rsidRPr="00005F32">
              <w:rPr>
                <w:rFonts w:cstheme="minorHAnsi"/>
              </w:rPr>
              <w:t>0.162</w:t>
            </w:r>
          </w:p>
        </w:tc>
      </w:tr>
      <w:tr w:rsidR="00005F32" w:rsidRPr="00005F32" w14:paraId="2ED18E3F" w14:textId="77777777" w:rsidTr="004D4F4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15F70D" w14:textId="0C45953D" w:rsidR="00005F32" w:rsidRPr="00005F32" w:rsidRDefault="00005F32" w:rsidP="00005F32">
            <w:pPr>
              <w:spacing w:after="0" w:line="240" w:lineRule="auto"/>
              <w:rPr>
                <w:rFonts w:cstheme="minorHAnsi"/>
              </w:rPr>
            </w:pPr>
            <w:r w:rsidRPr="00005F32">
              <w:rPr>
                <w:rFonts w:cstheme="minorHAnsi"/>
              </w:rPr>
              <w:t>TICI 2C/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B3866F" w14:textId="56CCD14E" w:rsidR="00005F32" w:rsidRPr="00005F32" w:rsidRDefault="00005F32" w:rsidP="00005F32">
            <w:pPr>
              <w:spacing w:after="0" w:line="240" w:lineRule="auto"/>
              <w:jc w:val="center"/>
              <w:rPr>
                <w:rFonts w:cstheme="minorHAnsi"/>
              </w:rPr>
            </w:pPr>
            <w:r w:rsidRPr="00005F32">
              <w:rPr>
                <w:rFonts w:cstheme="minorHAnsi"/>
              </w:rPr>
              <w:t>0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3952EE" w14:textId="0A86905B" w:rsidR="00005F32" w:rsidRPr="00005F32" w:rsidRDefault="00005F32" w:rsidP="00005F32">
            <w:pPr>
              <w:spacing w:after="0" w:line="240" w:lineRule="auto"/>
              <w:jc w:val="center"/>
              <w:rPr>
                <w:rFonts w:cstheme="minorHAnsi"/>
              </w:rPr>
            </w:pPr>
            <w:r w:rsidRPr="00005F32">
              <w:rPr>
                <w:rFonts w:cstheme="minorHAnsi"/>
              </w:rPr>
              <w:t>0.21 – 2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2F18A7" w14:textId="675C9F90" w:rsidR="00005F32" w:rsidRPr="00005F32" w:rsidRDefault="00005F32" w:rsidP="00005F32">
            <w:pPr>
              <w:spacing w:after="0" w:line="240" w:lineRule="auto"/>
              <w:jc w:val="center"/>
              <w:rPr>
                <w:rFonts w:cstheme="minorHAnsi"/>
              </w:rPr>
            </w:pPr>
            <w:r w:rsidRPr="00005F32">
              <w:rPr>
                <w:rFonts w:cstheme="minorHAnsi"/>
              </w:rPr>
              <w:t>0.515</w:t>
            </w:r>
          </w:p>
        </w:tc>
      </w:tr>
      <w:tr w:rsidR="00005F32" w:rsidRPr="00005F32" w14:paraId="3206B55C" w14:textId="77777777" w:rsidTr="004D4F4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666F8A" w14:textId="5D78ED30" w:rsidR="00005F32" w:rsidRPr="00005F32" w:rsidRDefault="00005F32" w:rsidP="00005F32">
            <w:pPr>
              <w:spacing w:after="0" w:line="240" w:lineRule="auto"/>
              <w:rPr>
                <w:rFonts w:cstheme="minorHAnsi"/>
              </w:rPr>
            </w:pPr>
            <w:r w:rsidRPr="00005F32">
              <w:rPr>
                <w:rFonts w:cstheme="minorHAnsi"/>
              </w:rPr>
              <w:t>e-ASPECT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D1CD44" w14:textId="728A573B" w:rsidR="00005F32" w:rsidRPr="00005F32" w:rsidRDefault="00005F32" w:rsidP="00005F32">
            <w:pPr>
              <w:spacing w:after="0" w:line="240" w:lineRule="auto"/>
              <w:jc w:val="center"/>
              <w:rPr>
                <w:rFonts w:cstheme="minorHAnsi"/>
              </w:rPr>
            </w:pPr>
            <w:r w:rsidRPr="00005F32">
              <w:rPr>
                <w:rFonts w:cstheme="minorHAnsi"/>
              </w:rPr>
              <w:t>0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BC4BCB" w14:textId="40416047" w:rsidR="00005F32" w:rsidRPr="00005F32" w:rsidRDefault="00005F32" w:rsidP="00005F32">
            <w:pPr>
              <w:spacing w:after="0" w:line="240" w:lineRule="auto"/>
              <w:jc w:val="center"/>
              <w:rPr>
                <w:rFonts w:cstheme="minorHAnsi"/>
              </w:rPr>
            </w:pPr>
            <w:r w:rsidRPr="00005F32">
              <w:rPr>
                <w:rFonts w:cstheme="minorHAnsi"/>
              </w:rPr>
              <w:t>0.57 – 1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B49D63" w14:textId="271768B9" w:rsidR="00005F32" w:rsidRPr="00005F32" w:rsidRDefault="00005F32" w:rsidP="00005F32">
            <w:pPr>
              <w:spacing w:after="0" w:line="240" w:lineRule="auto"/>
              <w:jc w:val="center"/>
              <w:rPr>
                <w:rFonts w:cstheme="minorHAnsi"/>
              </w:rPr>
            </w:pPr>
            <w:r w:rsidRPr="00005F32">
              <w:rPr>
                <w:rFonts w:cstheme="minorHAnsi"/>
              </w:rPr>
              <w:t>0.216</w:t>
            </w:r>
          </w:p>
        </w:tc>
      </w:tr>
      <w:tr w:rsidR="00005F32" w:rsidRPr="00005F32" w14:paraId="3740139F" w14:textId="77777777" w:rsidTr="004D4F4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FB4A22" w14:textId="6887EDFD" w:rsidR="00005F32" w:rsidRPr="00005F32" w:rsidRDefault="00005F32" w:rsidP="00005F32">
            <w:pPr>
              <w:spacing w:after="0" w:line="240" w:lineRule="auto"/>
              <w:rPr>
                <w:rFonts w:cstheme="minorHAnsi"/>
              </w:rPr>
            </w:pPr>
            <w:r w:rsidRPr="00005F32">
              <w:rPr>
                <w:rFonts w:cstheme="minorHAnsi"/>
              </w:rPr>
              <w:t>IV thrombolysi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57E413" w14:textId="1DD2C44B" w:rsidR="00005F32" w:rsidRPr="00005F32" w:rsidRDefault="00005F32" w:rsidP="00005F32">
            <w:pPr>
              <w:spacing w:after="0" w:line="240" w:lineRule="auto"/>
              <w:jc w:val="center"/>
              <w:rPr>
                <w:rFonts w:cstheme="minorHAnsi"/>
              </w:rPr>
            </w:pPr>
            <w:r w:rsidRPr="00005F32">
              <w:rPr>
                <w:rFonts w:cstheme="minorHAnsi"/>
              </w:rPr>
              <w:t>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D5920E" w14:textId="39C12AF1" w:rsidR="00005F32" w:rsidRPr="00005F32" w:rsidRDefault="00005F32" w:rsidP="00005F32">
            <w:pPr>
              <w:spacing w:after="0" w:line="240" w:lineRule="auto"/>
              <w:jc w:val="center"/>
              <w:rPr>
                <w:rFonts w:cstheme="minorHAnsi"/>
              </w:rPr>
            </w:pPr>
            <w:r w:rsidRPr="00005F32">
              <w:rPr>
                <w:rFonts w:cstheme="minorHAnsi"/>
              </w:rPr>
              <w:t>0.28 – 3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51052A" w14:textId="42993425" w:rsidR="00005F32" w:rsidRPr="00005F32" w:rsidRDefault="00005F32" w:rsidP="00005F32">
            <w:pPr>
              <w:spacing w:after="0" w:line="240" w:lineRule="auto"/>
              <w:jc w:val="center"/>
              <w:rPr>
                <w:rFonts w:cstheme="minorHAnsi"/>
              </w:rPr>
            </w:pPr>
            <w:r w:rsidRPr="00005F32">
              <w:rPr>
                <w:rFonts w:cstheme="minorHAnsi"/>
              </w:rPr>
              <w:t>0.877</w:t>
            </w:r>
          </w:p>
        </w:tc>
      </w:tr>
      <w:tr w:rsidR="00005F32" w:rsidRPr="00005F32" w14:paraId="2BD5A899" w14:textId="77777777" w:rsidTr="004D4F4A"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5D3B35" w14:textId="498B88E5" w:rsidR="00005F32" w:rsidRPr="00005F32" w:rsidRDefault="00005F32" w:rsidP="00005F32">
            <w:pPr>
              <w:spacing w:after="0" w:line="240" w:lineRule="auto"/>
              <w:rPr>
                <w:rFonts w:cstheme="minorHAnsi"/>
              </w:rPr>
            </w:pPr>
            <w:r w:rsidRPr="00005F32">
              <w:rPr>
                <w:rFonts w:cstheme="minorHAnsi"/>
              </w:rPr>
              <w:t xml:space="preserve">Onset to </w:t>
            </w:r>
            <w:proofErr w:type="spellStart"/>
            <w:r w:rsidRPr="00005F32">
              <w:rPr>
                <w:rFonts w:cstheme="minorHAnsi"/>
              </w:rPr>
              <w:t>recanalisatio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B53813" w14:textId="5A74A0E7" w:rsidR="00005F32" w:rsidRPr="00005F32" w:rsidRDefault="00005F32" w:rsidP="00005F32">
            <w:pPr>
              <w:spacing w:after="0" w:line="240" w:lineRule="auto"/>
              <w:jc w:val="center"/>
              <w:rPr>
                <w:rFonts w:cstheme="minorHAnsi"/>
              </w:rPr>
            </w:pPr>
            <w:r w:rsidRPr="00005F32">
              <w:rPr>
                <w:rFonts w:cstheme="minorHAnsi"/>
              </w:rPr>
              <w:t>1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34DFE2" w14:textId="474DB654" w:rsidR="00005F32" w:rsidRPr="00005F32" w:rsidRDefault="00005F32" w:rsidP="00005F32">
            <w:pPr>
              <w:spacing w:after="0" w:line="240" w:lineRule="auto"/>
              <w:jc w:val="center"/>
              <w:rPr>
                <w:rFonts w:cstheme="minorHAnsi"/>
              </w:rPr>
            </w:pPr>
            <w:r w:rsidRPr="00005F32">
              <w:rPr>
                <w:rFonts w:cstheme="minorHAnsi"/>
              </w:rPr>
              <w:t>1.00 – 1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7DB6AC" w14:textId="0B588A63" w:rsidR="00005F32" w:rsidRPr="00005F32" w:rsidRDefault="00005F32" w:rsidP="00005F32">
            <w:pPr>
              <w:spacing w:after="0" w:line="240" w:lineRule="auto"/>
              <w:jc w:val="center"/>
              <w:rPr>
                <w:rFonts w:cstheme="minorHAnsi"/>
              </w:rPr>
            </w:pPr>
            <w:r w:rsidRPr="00005F32">
              <w:rPr>
                <w:rFonts w:cstheme="minorHAnsi"/>
              </w:rPr>
              <w:t>0.163</w:t>
            </w:r>
          </w:p>
        </w:tc>
      </w:tr>
    </w:tbl>
    <w:p w14:paraId="3D3EB910" w14:textId="391E16F2" w:rsidR="004D4F4A" w:rsidRDefault="004D4F4A" w:rsidP="008433A7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3"/>
        <w:gridCol w:w="1091"/>
        <w:gridCol w:w="1216"/>
        <w:gridCol w:w="731"/>
      </w:tblGrid>
      <w:tr w:rsidR="00AC1498" w:rsidRPr="004D4F4A" w14:paraId="27DAE357" w14:textId="77777777" w:rsidTr="009616A8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041B90" w14:textId="173E47D4" w:rsidR="00AC1498" w:rsidRPr="004D4F4A" w:rsidRDefault="00AC1498" w:rsidP="009616A8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eastAsia="Times New Roman" w:cstheme="minorHAnsi"/>
                <w:b/>
                <w:bCs/>
                <w:lang w:eastAsia="en-GB"/>
              </w:rPr>
              <w:t>Multivariate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A2210E" w14:textId="77777777" w:rsidR="00AC1498" w:rsidRPr="004D4F4A" w:rsidRDefault="00AC1498" w:rsidP="009616A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eastAsia="Times New Roman" w:cstheme="minorHAnsi"/>
                <w:b/>
                <w:bCs/>
                <w:lang w:eastAsia="en-GB"/>
              </w:rPr>
              <w:t>Haemorrhage</w:t>
            </w:r>
          </w:p>
        </w:tc>
      </w:tr>
      <w:tr w:rsidR="00AC1498" w:rsidRPr="004D4F4A" w14:paraId="48383722" w14:textId="77777777" w:rsidTr="009616A8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3503E80" w14:textId="77777777" w:rsidR="00AC1498" w:rsidRPr="004D4F4A" w:rsidRDefault="00AC1498" w:rsidP="009616A8">
            <w:pPr>
              <w:spacing w:after="0" w:line="240" w:lineRule="auto"/>
              <w:rPr>
                <w:rFonts w:eastAsia="Times New Roman" w:cstheme="minorHAnsi"/>
                <w:i/>
                <w:iCs/>
                <w:lang w:eastAsia="en-GB"/>
              </w:rPr>
            </w:pPr>
            <w:r w:rsidRPr="004D4F4A">
              <w:rPr>
                <w:rFonts w:eastAsia="Times New Roman" w:cstheme="minorHAnsi"/>
                <w:i/>
                <w:iCs/>
                <w:lang w:eastAsia="en-GB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87A6954" w14:textId="77777777" w:rsidR="00AC1498" w:rsidRPr="004D4F4A" w:rsidRDefault="00AC1498" w:rsidP="009616A8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4D4F4A">
              <w:rPr>
                <w:rFonts w:eastAsia="Times New Roman" w:cstheme="minorHAnsi"/>
                <w:i/>
                <w:iCs/>
                <w:lang w:eastAsia="en-GB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B27712A" w14:textId="77777777" w:rsidR="00AC1498" w:rsidRPr="004D4F4A" w:rsidRDefault="00AC1498" w:rsidP="009616A8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4D4F4A">
              <w:rPr>
                <w:rFonts w:eastAsia="Times New Roman" w:cstheme="minorHAnsi"/>
                <w:i/>
                <w:iCs/>
                <w:lang w:eastAsia="en-GB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32D3433" w14:textId="77777777" w:rsidR="00AC1498" w:rsidRPr="004D4F4A" w:rsidRDefault="00AC1498" w:rsidP="009616A8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4D4F4A">
              <w:rPr>
                <w:rFonts w:eastAsia="Times New Roman" w:cstheme="minorHAnsi"/>
                <w:i/>
                <w:iCs/>
                <w:lang w:eastAsia="en-GB"/>
              </w:rPr>
              <w:t>p</w:t>
            </w:r>
          </w:p>
        </w:tc>
      </w:tr>
      <w:tr w:rsidR="00AC1498" w:rsidRPr="00AC1498" w14:paraId="2D334103" w14:textId="77777777" w:rsidTr="00AC149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A7EC71" w14:textId="64292B75" w:rsidR="00AC1498" w:rsidRPr="004D4F4A" w:rsidRDefault="00AC1498" w:rsidP="00AC1498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2683C4" w14:textId="243ECF5D" w:rsidR="00AC1498" w:rsidRPr="004D4F4A" w:rsidRDefault="00AC1498" w:rsidP="00AC149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D43D2"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99D270" w14:textId="18A5E5B3" w:rsidR="00AC1498" w:rsidRPr="004D4F4A" w:rsidRDefault="00AC1498" w:rsidP="00AC149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D43D2">
              <w:t>0.00 – 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2B0388" w14:textId="2F69BF5F" w:rsidR="00AC1498" w:rsidRPr="00AC1498" w:rsidRDefault="00AC1498" w:rsidP="00AC14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AC1498">
              <w:rPr>
                <w:b/>
                <w:bCs/>
              </w:rPr>
              <w:t>0.004</w:t>
            </w:r>
          </w:p>
        </w:tc>
      </w:tr>
      <w:tr w:rsidR="00AC1498" w:rsidRPr="00005F32" w14:paraId="4407DC44" w14:textId="77777777" w:rsidTr="009616A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BF9CE0" w14:textId="3AC547F3" w:rsidR="00AC1498" w:rsidRPr="00005F32" w:rsidRDefault="00AC1498" w:rsidP="00AC1498">
            <w:pPr>
              <w:spacing w:after="0" w:line="240" w:lineRule="auto"/>
              <w:rPr>
                <w:rFonts w:cstheme="minorHAnsi"/>
              </w:rPr>
            </w:pPr>
            <w:r w:rsidRPr="00005F32">
              <w:rPr>
                <w:rFonts w:cstheme="minorHAnsi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F20143" w14:textId="3F4123E9" w:rsidR="00AC1498" w:rsidRPr="00005F32" w:rsidRDefault="00AC1498" w:rsidP="00AC1498">
            <w:pPr>
              <w:spacing w:after="0" w:line="240" w:lineRule="auto"/>
              <w:jc w:val="center"/>
              <w:rPr>
                <w:rFonts w:cstheme="minorHAnsi"/>
              </w:rPr>
            </w:pPr>
            <w:r w:rsidRPr="00D5692B"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27308B" w14:textId="71C9477D" w:rsidR="00AC1498" w:rsidRPr="00005F32" w:rsidRDefault="00AC1498" w:rsidP="00AC1498">
            <w:pPr>
              <w:spacing w:after="0" w:line="240" w:lineRule="auto"/>
              <w:jc w:val="center"/>
              <w:rPr>
                <w:rFonts w:cstheme="minorHAnsi"/>
              </w:rPr>
            </w:pPr>
            <w:r w:rsidRPr="00D5692B">
              <w:t>0.94 – 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7E3018" w14:textId="15DDFB67" w:rsidR="00AC1498" w:rsidRPr="00005F32" w:rsidRDefault="00AC1498" w:rsidP="00AC1498">
            <w:pPr>
              <w:spacing w:after="0" w:line="240" w:lineRule="auto"/>
              <w:jc w:val="center"/>
              <w:rPr>
                <w:rStyle w:val="Strong"/>
                <w:rFonts w:cstheme="minorHAnsi"/>
              </w:rPr>
            </w:pPr>
            <w:r w:rsidRPr="00D5692B">
              <w:t>0.969</w:t>
            </w:r>
          </w:p>
        </w:tc>
      </w:tr>
      <w:tr w:rsidR="00AC1498" w:rsidRPr="00AC1498" w14:paraId="1BF42D25" w14:textId="77777777" w:rsidTr="009616A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99E47B" w14:textId="60BEB321" w:rsidR="00AC1498" w:rsidRPr="00005F32" w:rsidRDefault="00AC1498" w:rsidP="00AC1498">
            <w:pPr>
              <w:spacing w:after="0" w:line="240" w:lineRule="auto"/>
              <w:rPr>
                <w:rFonts w:cstheme="minorHAnsi"/>
              </w:rPr>
            </w:pPr>
            <w:r w:rsidRPr="00005F32">
              <w:rPr>
                <w:rFonts w:cstheme="minorHAnsi"/>
              </w:rPr>
              <w:t>NIHSS at admiss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DF4356" w14:textId="321FE2F0" w:rsidR="00AC1498" w:rsidRPr="00005F32" w:rsidRDefault="00AC1498" w:rsidP="00AC1498">
            <w:pPr>
              <w:spacing w:after="0" w:line="240" w:lineRule="auto"/>
              <w:jc w:val="center"/>
              <w:rPr>
                <w:rFonts w:cstheme="minorHAnsi"/>
              </w:rPr>
            </w:pPr>
            <w:r w:rsidRPr="00A3073D">
              <w:t>1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270F70" w14:textId="3C9889E4" w:rsidR="00AC1498" w:rsidRPr="00005F32" w:rsidRDefault="00AC1498" w:rsidP="00AC1498">
            <w:pPr>
              <w:spacing w:after="0" w:line="240" w:lineRule="auto"/>
              <w:jc w:val="center"/>
              <w:rPr>
                <w:rFonts w:cstheme="minorHAnsi"/>
              </w:rPr>
            </w:pPr>
            <w:r w:rsidRPr="00A3073D">
              <w:t>1.02 – 1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880352" w14:textId="5AF296DD" w:rsidR="00AC1498" w:rsidRPr="00AC1498" w:rsidRDefault="00AC1498" w:rsidP="00AC1498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C1498">
              <w:rPr>
                <w:b/>
                <w:bCs/>
              </w:rPr>
              <w:t>0.024</w:t>
            </w:r>
          </w:p>
        </w:tc>
      </w:tr>
      <w:tr w:rsidR="00AC1498" w:rsidRPr="00005F32" w14:paraId="6DC618FA" w14:textId="77777777" w:rsidTr="009616A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749B71" w14:textId="61C02A67" w:rsidR="00AC1498" w:rsidRPr="00005F32" w:rsidRDefault="00AC1498" w:rsidP="00AC1498">
            <w:pPr>
              <w:spacing w:after="0" w:line="240" w:lineRule="auto"/>
              <w:rPr>
                <w:rFonts w:cstheme="minorHAnsi"/>
              </w:rPr>
            </w:pPr>
            <w:r w:rsidRPr="00005F32">
              <w:rPr>
                <w:rFonts w:cstheme="minorHAnsi"/>
              </w:rPr>
              <w:t>AIV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7BFDF6" w14:textId="40629B89" w:rsidR="00AC1498" w:rsidRPr="00005F32" w:rsidRDefault="00AC1498" w:rsidP="00AC1498">
            <w:pPr>
              <w:spacing w:after="0" w:line="240" w:lineRule="auto"/>
              <w:jc w:val="center"/>
              <w:rPr>
                <w:rFonts w:cstheme="minorHAnsi"/>
              </w:rPr>
            </w:pPr>
            <w:r w:rsidRPr="000A3751"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CAC440" w14:textId="680F7327" w:rsidR="00AC1498" w:rsidRPr="00005F32" w:rsidRDefault="00AC1498" w:rsidP="00AC1498">
            <w:pPr>
              <w:spacing w:after="0" w:line="240" w:lineRule="auto"/>
              <w:jc w:val="center"/>
              <w:rPr>
                <w:rFonts w:cstheme="minorHAnsi"/>
              </w:rPr>
            </w:pPr>
            <w:r w:rsidRPr="000A3751">
              <w:t>0.96 – 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D79042" w14:textId="25C6D44A" w:rsidR="00AC1498" w:rsidRPr="00005F32" w:rsidRDefault="00AC1498" w:rsidP="00AC1498">
            <w:pPr>
              <w:spacing w:after="0" w:line="240" w:lineRule="auto"/>
              <w:jc w:val="center"/>
              <w:rPr>
                <w:rFonts w:cstheme="minorHAnsi"/>
              </w:rPr>
            </w:pPr>
            <w:r w:rsidRPr="000A3751">
              <w:t>0.923</w:t>
            </w:r>
          </w:p>
        </w:tc>
      </w:tr>
      <w:tr w:rsidR="00AC1498" w:rsidRPr="00005F32" w14:paraId="478CE232" w14:textId="77777777" w:rsidTr="009616A8"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67A64E" w14:textId="4067AB3B" w:rsidR="00AC1498" w:rsidRPr="00005F32" w:rsidRDefault="00AC1498" w:rsidP="00AC1498">
            <w:pPr>
              <w:spacing w:after="0" w:line="240" w:lineRule="auto"/>
              <w:rPr>
                <w:rFonts w:cstheme="minorHAnsi"/>
              </w:rPr>
            </w:pPr>
            <w:r w:rsidRPr="00005F32">
              <w:rPr>
                <w:rFonts w:cstheme="minorHAnsi"/>
              </w:rPr>
              <w:t>Atroph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63E61D" w14:textId="502F2FE8" w:rsidR="00AC1498" w:rsidRPr="00005F32" w:rsidRDefault="00AC1498" w:rsidP="00AC1498">
            <w:pPr>
              <w:spacing w:after="0" w:line="240" w:lineRule="auto"/>
              <w:jc w:val="center"/>
              <w:rPr>
                <w:rFonts w:cstheme="minorHAnsi"/>
              </w:rPr>
            </w:pPr>
            <w:r w:rsidRPr="00F82DB2">
              <w:t>1.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7FAFF7" w14:textId="69069EA1" w:rsidR="00AC1498" w:rsidRPr="00005F32" w:rsidRDefault="00AC1498" w:rsidP="00AC1498">
            <w:pPr>
              <w:spacing w:after="0" w:line="240" w:lineRule="auto"/>
              <w:jc w:val="center"/>
              <w:rPr>
                <w:rFonts w:cstheme="minorHAnsi"/>
              </w:rPr>
            </w:pPr>
            <w:r w:rsidRPr="00F82DB2">
              <w:t>0.93 – 1.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8E70DE" w14:textId="32D7C185" w:rsidR="00AC1498" w:rsidRPr="00005F32" w:rsidRDefault="00AC1498" w:rsidP="00AC1498">
            <w:pPr>
              <w:spacing w:after="0" w:line="240" w:lineRule="auto"/>
              <w:jc w:val="center"/>
              <w:rPr>
                <w:rFonts w:cstheme="minorHAnsi"/>
              </w:rPr>
            </w:pPr>
            <w:r w:rsidRPr="00F82DB2">
              <w:t>0.248</w:t>
            </w:r>
          </w:p>
        </w:tc>
      </w:tr>
    </w:tbl>
    <w:p w14:paraId="77D19B3A" w14:textId="2B46E8E5" w:rsidR="00D30FAD" w:rsidRDefault="00D30FAD" w:rsidP="00D30FAD"/>
    <w:p w14:paraId="44ADEB31" w14:textId="48C12826" w:rsidR="004B10A2" w:rsidRPr="004B10A2" w:rsidRDefault="004B10A2" w:rsidP="004B10A2">
      <w:pPr>
        <w:rPr>
          <w:noProof/>
        </w:rPr>
      </w:pPr>
    </w:p>
    <w:sectPr w:rsidR="004B10A2" w:rsidRPr="004B10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947"/>
    <w:rsid w:val="00005F32"/>
    <w:rsid w:val="00031F6A"/>
    <w:rsid w:val="00070C3E"/>
    <w:rsid w:val="000A0BA1"/>
    <w:rsid w:val="000D5EFC"/>
    <w:rsid w:val="0010494B"/>
    <w:rsid w:val="00150830"/>
    <w:rsid w:val="001E319E"/>
    <w:rsid w:val="00232C50"/>
    <w:rsid w:val="00452884"/>
    <w:rsid w:val="004B10A2"/>
    <w:rsid w:val="004C0CE4"/>
    <w:rsid w:val="004D4F4A"/>
    <w:rsid w:val="00517F6F"/>
    <w:rsid w:val="00796B11"/>
    <w:rsid w:val="007A73A6"/>
    <w:rsid w:val="007D658E"/>
    <w:rsid w:val="008433A7"/>
    <w:rsid w:val="00853D10"/>
    <w:rsid w:val="008631CC"/>
    <w:rsid w:val="00873B73"/>
    <w:rsid w:val="00893FBA"/>
    <w:rsid w:val="00982AFF"/>
    <w:rsid w:val="009B707D"/>
    <w:rsid w:val="00A079CF"/>
    <w:rsid w:val="00A958BD"/>
    <w:rsid w:val="00AC1498"/>
    <w:rsid w:val="00AD6E71"/>
    <w:rsid w:val="00B4182D"/>
    <w:rsid w:val="00B60939"/>
    <w:rsid w:val="00B92BD1"/>
    <w:rsid w:val="00C147C3"/>
    <w:rsid w:val="00C353DF"/>
    <w:rsid w:val="00CD782E"/>
    <w:rsid w:val="00CE6D03"/>
    <w:rsid w:val="00CF13CF"/>
    <w:rsid w:val="00D16008"/>
    <w:rsid w:val="00D30FAD"/>
    <w:rsid w:val="00D40031"/>
    <w:rsid w:val="00D84102"/>
    <w:rsid w:val="00DE14CC"/>
    <w:rsid w:val="00E279C7"/>
    <w:rsid w:val="00E46DAF"/>
    <w:rsid w:val="00EB3A7F"/>
    <w:rsid w:val="00F33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772FC"/>
  <w15:chartTrackingRefBased/>
  <w15:docId w15:val="{607E515F-944D-4E94-9C9C-D560E7C1E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3D10"/>
  </w:style>
  <w:style w:type="paragraph" w:styleId="Heading1">
    <w:name w:val="heading 1"/>
    <w:basedOn w:val="Normal"/>
    <w:next w:val="Normal"/>
    <w:link w:val="Heading1Char"/>
    <w:uiPriority w:val="9"/>
    <w:qFormat/>
    <w:rsid w:val="00F3394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394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39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F33947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F3394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452884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52884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52884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452884"/>
    <w:pPr>
      <w:spacing w:after="100"/>
      <w:ind w:left="220"/>
    </w:pPr>
  </w:style>
  <w:style w:type="character" w:customStyle="1" w:styleId="hgkelc">
    <w:name w:val="hgkelc"/>
    <w:basedOn w:val="DefaultParagraphFont"/>
    <w:rsid w:val="004B10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2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6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7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5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5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3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7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8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3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9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1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8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E573B2-EA43-4EF9-ADAC-B6037E77A3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 Neuhaus</dc:creator>
  <cp:keywords/>
  <dc:description/>
  <cp:lastModifiedBy>Ain Neuhaus</cp:lastModifiedBy>
  <cp:revision>2</cp:revision>
  <dcterms:created xsi:type="dcterms:W3CDTF">2022-09-08T21:46:00Z</dcterms:created>
  <dcterms:modified xsi:type="dcterms:W3CDTF">2022-09-08T21:46:00Z</dcterms:modified>
</cp:coreProperties>
</file>